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0D064" w14:textId="42357278" w:rsidR="0063279F" w:rsidRPr="002B071B" w:rsidRDefault="0063279F" w:rsidP="008F6B51">
      <w:pPr>
        <w:rPr>
          <w:szCs w:val="20"/>
          <w:lang w:val="en-US"/>
        </w:rPr>
      </w:pPr>
      <w:r w:rsidRPr="002B071B">
        <w:rPr>
          <w:b/>
          <w:bCs/>
          <w:szCs w:val="20"/>
          <w:lang w:val="en-US"/>
        </w:rPr>
        <w:t>Table S</w:t>
      </w:r>
      <w:r w:rsidR="00445FF6" w:rsidRPr="002B071B">
        <w:rPr>
          <w:b/>
          <w:bCs/>
          <w:szCs w:val="20"/>
          <w:lang w:val="en-US"/>
        </w:rPr>
        <w:t>6</w:t>
      </w:r>
      <w:r w:rsidRPr="002B071B">
        <w:rPr>
          <w:b/>
          <w:bCs/>
          <w:szCs w:val="20"/>
          <w:lang w:val="en-US"/>
        </w:rPr>
        <w:t xml:space="preserve">: Sensitivity </w:t>
      </w:r>
      <w:r w:rsidR="00564657" w:rsidRPr="002B071B">
        <w:rPr>
          <w:b/>
          <w:bCs/>
          <w:szCs w:val="20"/>
          <w:lang w:val="en-US"/>
        </w:rPr>
        <w:t>a</w:t>
      </w:r>
      <w:r w:rsidRPr="002B071B">
        <w:rPr>
          <w:b/>
          <w:bCs/>
          <w:szCs w:val="20"/>
          <w:lang w:val="en-US"/>
        </w:rPr>
        <w:t>nalys</w:t>
      </w:r>
      <w:r w:rsidR="00564657" w:rsidRPr="002B071B">
        <w:rPr>
          <w:b/>
          <w:bCs/>
          <w:szCs w:val="20"/>
          <w:lang w:val="en-US"/>
        </w:rPr>
        <w:t>e</w:t>
      </w:r>
      <w:r w:rsidRPr="002B071B">
        <w:rPr>
          <w:b/>
          <w:bCs/>
          <w:szCs w:val="20"/>
          <w:lang w:val="en-US"/>
        </w:rPr>
        <w:t xml:space="preserve">s </w:t>
      </w:r>
      <w:r w:rsidR="00564657" w:rsidRPr="002B071B">
        <w:rPr>
          <w:b/>
          <w:bCs/>
          <w:szCs w:val="20"/>
          <w:lang w:val="en-US"/>
        </w:rPr>
        <w:t xml:space="preserve">assuming </w:t>
      </w:r>
      <w:r w:rsidR="00633994" w:rsidRPr="002B071B">
        <w:rPr>
          <w:b/>
          <w:bCs/>
          <w:szCs w:val="20"/>
          <w:lang w:val="en-US"/>
        </w:rPr>
        <w:t>inconclusive</w:t>
      </w:r>
      <w:r w:rsidRPr="002B071B">
        <w:rPr>
          <w:b/>
          <w:bCs/>
          <w:szCs w:val="20"/>
          <w:lang w:val="en-US"/>
        </w:rPr>
        <w:t xml:space="preserve"> infections</w:t>
      </w:r>
      <w:r w:rsidR="00564657" w:rsidRPr="002B071B">
        <w:rPr>
          <w:b/>
          <w:bCs/>
          <w:szCs w:val="20"/>
          <w:lang w:val="en-US"/>
        </w:rPr>
        <w:t xml:space="preserve"> </w:t>
      </w:r>
      <w:r w:rsidRPr="002B071B">
        <w:rPr>
          <w:b/>
          <w:bCs/>
          <w:szCs w:val="20"/>
          <w:lang w:val="en-US"/>
        </w:rPr>
        <w:t>were or were not true infectio</w:t>
      </w:r>
      <w:r w:rsidR="00564657" w:rsidRPr="002B071B">
        <w:rPr>
          <w:b/>
          <w:bCs/>
          <w:szCs w:val="20"/>
          <w:lang w:val="en-US"/>
        </w:rPr>
        <w:t>n</w:t>
      </w:r>
      <w:r w:rsidRPr="002B071B">
        <w:rPr>
          <w:b/>
          <w:bCs/>
          <w:szCs w:val="20"/>
          <w:lang w:val="en-US"/>
        </w:rPr>
        <w:t>s</w:t>
      </w:r>
      <w:bookmarkStart w:id="0" w:name="_GoBack"/>
      <w:bookmarkEnd w:id="0"/>
    </w:p>
    <w:p w14:paraId="5627316B" w14:textId="77777777" w:rsidR="0063279F" w:rsidRPr="002B071B" w:rsidRDefault="0063279F" w:rsidP="0063279F">
      <w:pPr>
        <w:rPr>
          <w:b/>
          <w:bCs/>
          <w:szCs w:val="20"/>
          <w:lang w:val="en-US"/>
        </w:rPr>
      </w:pPr>
    </w:p>
    <w:p w14:paraId="389FAC57" w14:textId="599CA008" w:rsidR="0063279F" w:rsidRPr="002B071B" w:rsidRDefault="0063279F" w:rsidP="008F6B51">
      <w:pPr>
        <w:pStyle w:val="ListParagraph"/>
        <w:numPr>
          <w:ilvl w:val="0"/>
          <w:numId w:val="32"/>
        </w:numPr>
        <w:spacing w:after="120"/>
        <w:ind w:left="284" w:hanging="284"/>
        <w:rPr>
          <w:rFonts w:ascii="Times New Roman" w:hAnsi="Times New Roman" w:cs="Times New Roman"/>
          <w:b/>
          <w:bCs/>
          <w:szCs w:val="20"/>
          <w:lang w:val="en-US"/>
        </w:rPr>
      </w:pPr>
      <w:r w:rsidRPr="002B071B">
        <w:rPr>
          <w:rFonts w:ascii="Times New Roman" w:hAnsi="Times New Roman" w:cs="Times New Roman"/>
          <w:b/>
          <w:bCs/>
          <w:szCs w:val="20"/>
          <w:lang w:val="en-US"/>
        </w:rPr>
        <w:t xml:space="preserve">Logistic </w:t>
      </w:r>
      <w:r w:rsidR="00564657" w:rsidRPr="002B071B">
        <w:rPr>
          <w:rFonts w:ascii="Times New Roman" w:hAnsi="Times New Roman" w:cs="Times New Roman"/>
          <w:b/>
          <w:bCs/>
          <w:szCs w:val="20"/>
          <w:lang w:val="en-US"/>
        </w:rPr>
        <w:t>r</w:t>
      </w:r>
      <w:r w:rsidRPr="002B071B">
        <w:rPr>
          <w:rFonts w:ascii="Times New Roman" w:hAnsi="Times New Roman" w:cs="Times New Roman"/>
          <w:b/>
          <w:bCs/>
          <w:szCs w:val="20"/>
          <w:lang w:val="en-US"/>
        </w:rPr>
        <w:t xml:space="preserve">egression </w:t>
      </w:r>
      <w:r w:rsidR="00564657" w:rsidRPr="002B071B">
        <w:rPr>
          <w:rFonts w:ascii="Times New Roman" w:hAnsi="Times New Roman" w:cs="Times New Roman"/>
          <w:b/>
          <w:bCs/>
          <w:szCs w:val="20"/>
          <w:lang w:val="en-US"/>
        </w:rPr>
        <w:t>(cumulative incidence)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451"/>
        <w:gridCol w:w="1923"/>
        <w:gridCol w:w="2230"/>
        <w:gridCol w:w="2227"/>
        <w:gridCol w:w="2234"/>
      </w:tblGrid>
      <w:tr w:rsidR="002B071B" w:rsidRPr="002B071B" w14:paraId="3E9DEB32" w14:textId="77777777" w:rsidTr="00823E52">
        <w:tc>
          <w:tcPr>
            <w:tcW w:w="3374" w:type="dxa"/>
            <w:gridSpan w:val="2"/>
            <w:vMerge w:val="restart"/>
            <w:shd w:val="clear" w:color="auto" w:fill="DEEAF6" w:themeFill="accent1" w:themeFillTint="33"/>
          </w:tcPr>
          <w:p w14:paraId="60A3509B" w14:textId="77777777" w:rsidR="0063279F" w:rsidRPr="002B071B" w:rsidRDefault="0063279F" w:rsidP="0063279F">
            <w:pPr>
              <w:widowControl w:val="0"/>
              <w:ind w:right="-109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BCG vs placebo</w:t>
            </w:r>
          </w:p>
        </w:tc>
        <w:tc>
          <w:tcPr>
            <w:tcW w:w="2230" w:type="dxa"/>
            <w:shd w:val="clear" w:color="auto" w:fill="DEEAF6" w:themeFill="accent1" w:themeFillTint="33"/>
          </w:tcPr>
          <w:p w14:paraId="745843B1" w14:textId="77777777" w:rsidR="0063279F" w:rsidRPr="002B071B" w:rsidRDefault="0063279F" w:rsidP="00564657">
            <w:pPr>
              <w:widowControl w:val="0"/>
              <w:ind w:right="-109"/>
              <w:jc w:val="center"/>
              <w:rPr>
                <w:b/>
                <w:szCs w:val="20"/>
                <w:vertAlign w:val="superscript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Analysis population</w:t>
            </w:r>
            <w:r w:rsidRPr="002B071B">
              <w:rPr>
                <w:b/>
                <w:szCs w:val="20"/>
                <w:vertAlign w:val="superscript"/>
                <w:lang w:val="en-US"/>
              </w:rPr>
              <w:t>1</w:t>
            </w:r>
          </w:p>
          <w:p w14:paraId="66043DA8" w14:textId="77777777" w:rsidR="008F6B51" w:rsidRPr="002B071B" w:rsidRDefault="008F6B51" w:rsidP="0056465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</w:p>
          <w:p w14:paraId="7929C107" w14:textId="406B0DFB" w:rsidR="0063279F" w:rsidRPr="002B071B" w:rsidRDefault="0063279F" w:rsidP="0056465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564657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3</w:t>
            </w:r>
            <w:r w:rsidR="00BD7050" w:rsidRPr="002B071B">
              <w:rPr>
                <w:bCs/>
                <w:szCs w:val="20"/>
                <w:lang w:val="en-US"/>
              </w:rPr>
              <w:t>09</w:t>
            </w:r>
          </w:p>
          <w:p w14:paraId="51DF20C1" w14:textId="77777777" w:rsidR="0063279F" w:rsidRPr="002B071B" w:rsidRDefault="0063279F" w:rsidP="00564657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298 episodes</w:t>
            </w:r>
          </w:p>
        </w:tc>
        <w:tc>
          <w:tcPr>
            <w:tcW w:w="2227" w:type="dxa"/>
            <w:shd w:val="clear" w:color="auto" w:fill="DEEAF6" w:themeFill="accent1" w:themeFillTint="33"/>
          </w:tcPr>
          <w:p w14:paraId="77F865A6" w14:textId="72154A9E" w:rsidR="0063279F" w:rsidRPr="002B071B" w:rsidRDefault="00633994" w:rsidP="00560AB7">
            <w:pPr>
              <w:widowControl w:val="0"/>
              <w:ind w:right="-109"/>
              <w:jc w:val="center"/>
              <w:rPr>
                <w:b/>
                <w:szCs w:val="20"/>
                <w:vertAlign w:val="superscript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Inconclusive</w:t>
            </w:r>
            <w:r w:rsidR="0063279F" w:rsidRPr="002B071B">
              <w:rPr>
                <w:b/>
                <w:szCs w:val="20"/>
                <w:lang w:val="en-US"/>
              </w:rPr>
              <w:t xml:space="preserve"> as </w:t>
            </w:r>
            <w:r w:rsidR="00564657" w:rsidRPr="002B071B">
              <w:rPr>
                <w:b/>
                <w:szCs w:val="20"/>
                <w:lang w:val="en-US"/>
              </w:rPr>
              <w:t>n</w:t>
            </w:r>
            <w:r w:rsidR="0063279F" w:rsidRPr="002B071B">
              <w:rPr>
                <w:b/>
                <w:szCs w:val="20"/>
                <w:lang w:val="en-US"/>
              </w:rPr>
              <w:t>o infection</w:t>
            </w:r>
            <w:r w:rsidR="0063279F" w:rsidRPr="002B071B">
              <w:rPr>
                <w:b/>
                <w:szCs w:val="20"/>
                <w:vertAlign w:val="superscript"/>
                <w:lang w:val="en-US"/>
              </w:rPr>
              <w:t>2</w:t>
            </w:r>
          </w:p>
          <w:p w14:paraId="0F6093D5" w14:textId="6116E995" w:rsidR="0063279F" w:rsidRPr="002B071B" w:rsidRDefault="0063279F" w:rsidP="00560AB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564657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34</w:t>
            </w:r>
            <w:r w:rsidR="003321CF" w:rsidRPr="002B071B">
              <w:rPr>
                <w:bCs/>
                <w:szCs w:val="20"/>
                <w:lang w:val="en-US"/>
              </w:rPr>
              <w:t>4</w:t>
            </w:r>
          </w:p>
          <w:p w14:paraId="0714160B" w14:textId="77777777" w:rsidR="0063279F" w:rsidRPr="002B071B" w:rsidRDefault="0063279F" w:rsidP="00560AB7">
            <w:pPr>
              <w:widowControl w:val="0"/>
              <w:ind w:right="-109"/>
              <w:jc w:val="center"/>
              <w:rPr>
                <w:b/>
                <w:szCs w:val="20"/>
                <w:highlight w:val="cyan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298 episodes</w:t>
            </w:r>
          </w:p>
        </w:tc>
        <w:tc>
          <w:tcPr>
            <w:tcW w:w="2234" w:type="dxa"/>
            <w:shd w:val="clear" w:color="auto" w:fill="DEEAF6" w:themeFill="accent1" w:themeFillTint="33"/>
          </w:tcPr>
          <w:p w14:paraId="289E584C" w14:textId="65FA213E" w:rsidR="0063279F" w:rsidRPr="002B071B" w:rsidRDefault="00633994" w:rsidP="00560AB7">
            <w:pPr>
              <w:widowControl w:val="0"/>
              <w:ind w:right="-109"/>
              <w:jc w:val="center"/>
              <w:rPr>
                <w:b/>
                <w:szCs w:val="20"/>
                <w:vertAlign w:val="superscript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Inconclusive</w:t>
            </w:r>
            <w:r w:rsidR="0063279F" w:rsidRPr="002B071B">
              <w:rPr>
                <w:b/>
                <w:szCs w:val="20"/>
                <w:lang w:val="en-US"/>
              </w:rPr>
              <w:t xml:space="preserve"> as </w:t>
            </w:r>
            <w:r w:rsidR="00564657" w:rsidRPr="002B071B">
              <w:rPr>
                <w:b/>
                <w:szCs w:val="20"/>
                <w:lang w:val="en-US"/>
              </w:rPr>
              <w:t>i</w:t>
            </w:r>
            <w:r w:rsidR="0063279F" w:rsidRPr="002B071B">
              <w:rPr>
                <w:b/>
                <w:szCs w:val="20"/>
                <w:lang w:val="en-US"/>
              </w:rPr>
              <w:t>nfection</w:t>
            </w:r>
            <w:r w:rsidR="0063279F" w:rsidRPr="002B071B">
              <w:rPr>
                <w:b/>
                <w:szCs w:val="20"/>
                <w:vertAlign w:val="superscript"/>
                <w:lang w:val="en-US"/>
              </w:rPr>
              <w:t>3</w:t>
            </w:r>
          </w:p>
          <w:p w14:paraId="5DAE2D34" w14:textId="721A9F07" w:rsidR="0063279F" w:rsidRPr="002B071B" w:rsidRDefault="0063279F" w:rsidP="00560AB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564657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34</w:t>
            </w:r>
            <w:r w:rsidR="003321CF" w:rsidRPr="002B071B">
              <w:rPr>
                <w:bCs/>
                <w:szCs w:val="20"/>
                <w:lang w:val="en-US"/>
              </w:rPr>
              <w:t>4</w:t>
            </w:r>
          </w:p>
          <w:p w14:paraId="7E091CAC" w14:textId="6A748369" w:rsidR="0063279F" w:rsidRPr="002B071B" w:rsidRDefault="0063279F" w:rsidP="00560AB7">
            <w:pPr>
              <w:widowControl w:val="0"/>
              <w:ind w:right="-109"/>
              <w:jc w:val="center"/>
              <w:rPr>
                <w:b/>
                <w:szCs w:val="20"/>
                <w:highlight w:val="cyan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33</w:t>
            </w:r>
            <w:r w:rsidR="005C53B0" w:rsidRPr="002B071B">
              <w:rPr>
                <w:bCs/>
                <w:szCs w:val="20"/>
                <w:lang w:val="en-US"/>
              </w:rPr>
              <w:t>3</w:t>
            </w:r>
            <w:r w:rsidRPr="002B071B">
              <w:rPr>
                <w:bCs/>
                <w:szCs w:val="20"/>
                <w:lang w:val="en-US"/>
              </w:rPr>
              <w:t xml:space="preserve"> episodes</w:t>
            </w:r>
          </w:p>
        </w:tc>
      </w:tr>
      <w:tr w:rsidR="002B071B" w:rsidRPr="002B071B" w14:paraId="361D96AB" w14:textId="77777777" w:rsidTr="00823E52">
        <w:tc>
          <w:tcPr>
            <w:tcW w:w="3374" w:type="dxa"/>
            <w:gridSpan w:val="2"/>
            <w:vMerge/>
            <w:shd w:val="clear" w:color="auto" w:fill="DEEAF6" w:themeFill="accent1" w:themeFillTint="33"/>
          </w:tcPr>
          <w:p w14:paraId="4B54A89E" w14:textId="77777777" w:rsidR="0063279F" w:rsidRPr="002B071B" w:rsidRDefault="0063279F" w:rsidP="0063279F">
            <w:pPr>
              <w:widowControl w:val="0"/>
              <w:ind w:right="-109"/>
              <w:rPr>
                <w:b/>
                <w:szCs w:val="20"/>
                <w:lang w:val="en-US"/>
              </w:rPr>
            </w:pPr>
          </w:p>
        </w:tc>
        <w:tc>
          <w:tcPr>
            <w:tcW w:w="2230" w:type="dxa"/>
            <w:shd w:val="clear" w:color="auto" w:fill="DEEAF6" w:themeFill="accent1" w:themeFillTint="33"/>
          </w:tcPr>
          <w:p w14:paraId="09D58BDF" w14:textId="686EB221" w:rsidR="0063279F" w:rsidRPr="002B071B" w:rsidRDefault="0063279F" w:rsidP="00564657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OR (95% CI); p</w:t>
            </w:r>
          </w:p>
        </w:tc>
        <w:tc>
          <w:tcPr>
            <w:tcW w:w="2227" w:type="dxa"/>
            <w:shd w:val="clear" w:color="auto" w:fill="DEEAF6" w:themeFill="accent1" w:themeFillTint="33"/>
          </w:tcPr>
          <w:p w14:paraId="60638EA6" w14:textId="74381069" w:rsidR="0063279F" w:rsidRPr="002B071B" w:rsidRDefault="0063279F" w:rsidP="00560AB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OR (95% CI); p</w:t>
            </w:r>
          </w:p>
        </w:tc>
        <w:tc>
          <w:tcPr>
            <w:tcW w:w="2234" w:type="dxa"/>
            <w:shd w:val="clear" w:color="auto" w:fill="DEEAF6" w:themeFill="accent1" w:themeFillTint="33"/>
          </w:tcPr>
          <w:p w14:paraId="66646FB0" w14:textId="28ADFF85" w:rsidR="0063279F" w:rsidRPr="002B071B" w:rsidRDefault="0063279F" w:rsidP="00560AB7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OR (95% CI); p</w:t>
            </w:r>
          </w:p>
        </w:tc>
      </w:tr>
      <w:tr w:rsidR="002B071B" w:rsidRPr="002B071B" w14:paraId="3515ECE3" w14:textId="77777777" w:rsidTr="00823E52">
        <w:tc>
          <w:tcPr>
            <w:tcW w:w="3374" w:type="dxa"/>
            <w:gridSpan w:val="2"/>
          </w:tcPr>
          <w:p w14:paraId="2829EEE5" w14:textId="28A48107" w:rsidR="00564657" w:rsidRPr="002B071B" w:rsidRDefault="00564657" w:rsidP="00564657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Unadjusted</w:t>
            </w:r>
          </w:p>
        </w:tc>
        <w:tc>
          <w:tcPr>
            <w:tcW w:w="2230" w:type="dxa"/>
          </w:tcPr>
          <w:p w14:paraId="6BBE99AF" w14:textId="77777777" w:rsidR="00564657" w:rsidRPr="002B071B" w:rsidRDefault="00564657" w:rsidP="00564657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27" w:type="dxa"/>
          </w:tcPr>
          <w:p w14:paraId="0A1ACE41" w14:textId="77777777" w:rsidR="00564657" w:rsidRPr="002B071B" w:rsidRDefault="00564657" w:rsidP="00560AB7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34" w:type="dxa"/>
          </w:tcPr>
          <w:p w14:paraId="41675ADF" w14:textId="77777777" w:rsidR="00564657" w:rsidRPr="002B071B" w:rsidRDefault="00564657" w:rsidP="00560AB7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</w:tr>
      <w:tr w:rsidR="002B071B" w:rsidRPr="002B071B" w14:paraId="2904D26B" w14:textId="77777777" w:rsidTr="00823E52">
        <w:tc>
          <w:tcPr>
            <w:tcW w:w="3374" w:type="dxa"/>
            <w:gridSpan w:val="2"/>
          </w:tcPr>
          <w:p w14:paraId="252D8C12" w14:textId="1ACF16FC" w:rsidR="007D46D9" w:rsidRPr="002B071B" w:rsidRDefault="007D46D9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230" w:type="dxa"/>
          </w:tcPr>
          <w:p w14:paraId="5F634C94" w14:textId="4E9F263F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3 (0.72, 1.20); 0.563</w:t>
            </w:r>
          </w:p>
        </w:tc>
        <w:tc>
          <w:tcPr>
            <w:tcW w:w="2227" w:type="dxa"/>
          </w:tcPr>
          <w:p w14:paraId="7F7DB2E3" w14:textId="798414FB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2 (0.71, 1.19); 0.540</w:t>
            </w:r>
          </w:p>
        </w:tc>
        <w:tc>
          <w:tcPr>
            <w:tcW w:w="2234" w:type="dxa"/>
          </w:tcPr>
          <w:p w14:paraId="1444A89A" w14:textId="156EF22F" w:rsidR="007D46D9" w:rsidRPr="002B071B" w:rsidRDefault="007D46D9" w:rsidP="007D46D9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5 (0.74, 1.21); 0.661</w:t>
            </w:r>
          </w:p>
        </w:tc>
      </w:tr>
      <w:tr w:rsidR="002B071B" w:rsidRPr="002B071B" w14:paraId="050C0D4A" w14:textId="77777777" w:rsidTr="00823E52">
        <w:tc>
          <w:tcPr>
            <w:tcW w:w="3374" w:type="dxa"/>
            <w:gridSpan w:val="2"/>
          </w:tcPr>
          <w:p w14:paraId="242FEFD8" w14:textId="5364BE8A" w:rsidR="007D46D9" w:rsidRPr="002B071B" w:rsidRDefault="007D46D9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230" w:type="dxa"/>
          </w:tcPr>
          <w:p w14:paraId="5E10F414" w14:textId="56E6F63B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413</w:t>
            </w:r>
          </w:p>
        </w:tc>
        <w:tc>
          <w:tcPr>
            <w:tcW w:w="2227" w:type="dxa"/>
          </w:tcPr>
          <w:p w14:paraId="4B708F76" w14:textId="451E4358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6, 1.18); 0.396</w:t>
            </w:r>
          </w:p>
        </w:tc>
        <w:tc>
          <w:tcPr>
            <w:tcW w:w="2234" w:type="dxa"/>
          </w:tcPr>
          <w:p w14:paraId="383C86CC" w14:textId="45D60A46" w:rsidR="007D46D9" w:rsidRPr="002B071B" w:rsidRDefault="007D46D9" w:rsidP="007D46D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2 (0.70, 1.20); 0.527</w:t>
            </w:r>
          </w:p>
        </w:tc>
      </w:tr>
      <w:tr w:rsidR="002B071B" w:rsidRPr="002B071B" w14:paraId="3F02FCAF" w14:textId="77777777" w:rsidTr="00823E52">
        <w:tc>
          <w:tcPr>
            <w:tcW w:w="3374" w:type="dxa"/>
            <w:gridSpan w:val="2"/>
            <w:tcBorders>
              <w:bottom w:val="single" w:sz="4" w:space="0" w:color="auto"/>
            </w:tcBorders>
          </w:tcPr>
          <w:p w14:paraId="5DA8E69D" w14:textId="05B59140" w:rsidR="007D46D9" w:rsidRPr="002B071B" w:rsidRDefault="00B77056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WHO </w:t>
            </w:r>
            <w:r w:rsidR="007D46D9" w:rsidRPr="002B071B">
              <w:rPr>
                <w:szCs w:val="20"/>
                <w:lang w:val="en-US"/>
              </w:rPr>
              <w:t>Asymptomatic episodes only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33A3F744" w14:textId="74561509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6); 0.654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3451CA90" w14:textId="521087E0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6); 0.659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40D4CE81" w14:textId="6D369E6A" w:rsidR="007D46D9" w:rsidRPr="002B071B" w:rsidRDefault="007D46D9" w:rsidP="007D46D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6); 0.654</w:t>
            </w:r>
          </w:p>
        </w:tc>
      </w:tr>
      <w:tr w:rsidR="002B071B" w:rsidRPr="002B071B" w14:paraId="244586C9" w14:textId="77777777" w:rsidTr="00823E52">
        <w:tc>
          <w:tcPr>
            <w:tcW w:w="3374" w:type="dxa"/>
            <w:gridSpan w:val="2"/>
            <w:tcBorders>
              <w:bottom w:val="dotted" w:sz="4" w:space="0" w:color="auto"/>
            </w:tcBorders>
          </w:tcPr>
          <w:p w14:paraId="1A014732" w14:textId="09D28A18" w:rsidR="00B77056" w:rsidRPr="002B071B" w:rsidRDefault="00B77056" w:rsidP="00B77056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WHO </w:t>
            </w:r>
            <w:r w:rsidR="007E425E" w:rsidRPr="002B071B">
              <w:rPr>
                <w:szCs w:val="20"/>
                <w:lang w:val="en-US"/>
              </w:rPr>
              <w:t>M</w:t>
            </w:r>
            <w:r w:rsidRPr="002B071B">
              <w:rPr>
                <w:szCs w:val="20"/>
                <w:lang w:val="en-US"/>
              </w:rPr>
              <w:t>ild episodes only</w:t>
            </w:r>
          </w:p>
        </w:tc>
        <w:tc>
          <w:tcPr>
            <w:tcW w:w="2230" w:type="dxa"/>
            <w:tcBorders>
              <w:bottom w:val="dotted" w:sz="4" w:space="0" w:color="auto"/>
            </w:tcBorders>
          </w:tcPr>
          <w:p w14:paraId="3E1506FB" w14:textId="21E3BB88" w:rsidR="00B77056" w:rsidRPr="002B071B" w:rsidRDefault="00B77056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413</w:t>
            </w:r>
          </w:p>
        </w:tc>
        <w:tc>
          <w:tcPr>
            <w:tcW w:w="2227" w:type="dxa"/>
            <w:tcBorders>
              <w:bottom w:val="dotted" w:sz="4" w:space="0" w:color="auto"/>
            </w:tcBorders>
          </w:tcPr>
          <w:p w14:paraId="47B99F67" w14:textId="5687E5CC" w:rsidR="00B77056" w:rsidRPr="002B071B" w:rsidRDefault="007427C2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6, 1.17); 0.381</w:t>
            </w:r>
          </w:p>
        </w:tc>
        <w:tc>
          <w:tcPr>
            <w:tcW w:w="2234" w:type="dxa"/>
            <w:tcBorders>
              <w:bottom w:val="dotted" w:sz="4" w:space="0" w:color="auto"/>
            </w:tcBorders>
          </w:tcPr>
          <w:p w14:paraId="3725128D" w14:textId="59049F87" w:rsidR="00B77056" w:rsidRPr="002B071B" w:rsidRDefault="00AE2C3F" w:rsidP="00B77056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413</w:t>
            </w:r>
          </w:p>
        </w:tc>
      </w:tr>
      <w:tr w:rsidR="002B071B" w:rsidRPr="002B071B" w14:paraId="6AC53C4E" w14:textId="77777777" w:rsidTr="00823E52">
        <w:tc>
          <w:tcPr>
            <w:tcW w:w="337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0A4ACE6" w14:textId="6D0880ED" w:rsidR="00B77056" w:rsidRPr="002B071B" w:rsidRDefault="007E425E" w:rsidP="007E425E">
            <w:pPr>
              <w:widowControl w:val="0"/>
              <w:tabs>
                <w:tab w:val="left" w:pos="275"/>
              </w:tabs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ab/>
            </w:r>
            <w:r w:rsidR="00DC66F5" w:rsidRPr="002B071B">
              <w:rPr>
                <w:szCs w:val="20"/>
                <w:lang w:val="en-US"/>
              </w:rPr>
              <w:t>Subcategory v</w:t>
            </w:r>
            <w:r w:rsidR="00B77056" w:rsidRPr="002B071B">
              <w:rPr>
                <w:szCs w:val="20"/>
                <w:lang w:val="en-US"/>
              </w:rPr>
              <w:t>ery mild episodes only</w:t>
            </w:r>
          </w:p>
        </w:tc>
        <w:tc>
          <w:tcPr>
            <w:tcW w:w="2230" w:type="dxa"/>
            <w:tcBorders>
              <w:top w:val="dotted" w:sz="4" w:space="0" w:color="auto"/>
              <w:bottom w:val="dotted" w:sz="4" w:space="0" w:color="auto"/>
            </w:tcBorders>
          </w:tcPr>
          <w:p w14:paraId="7889DFE6" w14:textId="2171BC65" w:rsidR="00B77056" w:rsidRPr="002B071B" w:rsidRDefault="00B77056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4 (0.67, 1.31); 0.715</w:t>
            </w:r>
          </w:p>
        </w:tc>
        <w:tc>
          <w:tcPr>
            <w:tcW w:w="2227" w:type="dxa"/>
            <w:tcBorders>
              <w:top w:val="dotted" w:sz="4" w:space="0" w:color="auto"/>
              <w:bottom w:val="dotted" w:sz="4" w:space="0" w:color="auto"/>
            </w:tcBorders>
          </w:tcPr>
          <w:p w14:paraId="5C5F6D91" w14:textId="63DDDFE9" w:rsidR="00B77056" w:rsidRPr="002B071B" w:rsidRDefault="00B77056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3 (0.67, 1.30); 0.67</w:t>
            </w:r>
            <w:r w:rsidR="00266B40" w:rsidRPr="002B071B">
              <w:rPr>
                <w:szCs w:val="20"/>
                <w:lang w:val="en-US"/>
              </w:rPr>
              <w:t>8</w:t>
            </w:r>
          </w:p>
        </w:tc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</w:tcPr>
          <w:p w14:paraId="53FB4CFC" w14:textId="5D4DDA06" w:rsidR="00B77056" w:rsidRPr="002B071B" w:rsidRDefault="00B77056" w:rsidP="00B77056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4 (0.6</w:t>
            </w:r>
            <w:r w:rsidR="00D27FFD" w:rsidRPr="002B071B">
              <w:rPr>
                <w:szCs w:val="20"/>
                <w:lang w:val="en-US"/>
              </w:rPr>
              <w:t>7</w:t>
            </w:r>
            <w:r w:rsidRPr="002B071B">
              <w:rPr>
                <w:szCs w:val="20"/>
                <w:lang w:val="en-US"/>
              </w:rPr>
              <w:t>, 1.31); 0.71</w:t>
            </w:r>
            <w:r w:rsidR="00D27FFD" w:rsidRPr="002B071B">
              <w:rPr>
                <w:szCs w:val="20"/>
                <w:lang w:val="en-US"/>
              </w:rPr>
              <w:t>5</w:t>
            </w:r>
          </w:p>
        </w:tc>
      </w:tr>
      <w:tr w:rsidR="002B071B" w:rsidRPr="002B071B" w14:paraId="3B414B49" w14:textId="77777777" w:rsidTr="00823E52">
        <w:tc>
          <w:tcPr>
            <w:tcW w:w="3374" w:type="dxa"/>
            <w:gridSpan w:val="2"/>
            <w:tcBorders>
              <w:top w:val="dotted" w:sz="4" w:space="0" w:color="auto"/>
            </w:tcBorders>
          </w:tcPr>
          <w:p w14:paraId="2BA77798" w14:textId="7A46E580" w:rsidR="00B77056" w:rsidRPr="002B071B" w:rsidRDefault="007E425E" w:rsidP="007E425E">
            <w:pPr>
              <w:widowControl w:val="0"/>
              <w:tabs>
                <w:tab w:val="left" w:pos="262"/>
              </w:tabs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ab/>
            </w:r>
            <w:r w:rsidR="00DC66F5" w:rsidRPr="002B071B">
              <w:rPr>
                <w:szCs w:val="20"/>
                <w:lang w:val="en-US"/>
              </w:rPr>
              <w:t>Subcategory m</w:t>
            </w:r>
            <w:r w:rsidR="00B77056" w:rsidRPr="002B071B">
              <w:rPr>
                <w:szCs w:val="20"/>
                <w:lang w:val="en-US"/>
              </w:rPr>
              <w:t>ild episodes only</w:t>
            </w:r>
          </w:p>
        </w:tc>
        <w:tc>
          <w:tcPr>
            <w:tcW w:w="2230" w:type="dxa"/>
            <w:tcBorders>
              <w:top w:val="dotted" w:sz="4" w:space="0" w:color="auto"/>
            </w:tcBorders>
          </w:tcPr>
          <w:p w14:paraId="52A3D46A" w14:textId="168DA075" w:rsidR="00B77056" w:rsidRPr="002B071B" w:rsidRDefault="00B77056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5, 1.27); 0.291</w:t>
            </w:r>
          </w:p>
        </w:tc>
        <w:tc>
          <w:tcPr>
            <w:tcW w:w="2227" w:type="dxa"/>
            <w:tcBorders>
              <w:top w:val="dotted" w:sz="4" w:space="0" w:color="auto"/>
            </w:tcBorders>
          </w:tcPr>
          <w:p w14:paraId="7218CA4F" w14:textId="2631500B" w:rsidR="00B77056" w:rsidRPr="002B071B" w:rsidRDefault="00B77056" w:rsidP="00B77056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</w:t>
            </w:r>
            <w:r w:rsidR="00266B40" w:rsidRPr="002B071B">
              <w:rPr>
                <w:szCs w:val="20"/>
                <w:lang w:val="en-US"/>
              </w:rPr>
              <w:t>5</w:t>
            </w:r>
            <w:r w:rsidRPr="002B071B">
              <w:rPr>
                <w:szCs w:val="20"/>
                <w:lang w:val="en-US"/>
              </w:rPr>
              <w:t xml:space="preserve"> (0.4</w:t>
            </w:r>
            <w:r w:rsidR="00266B40" w:rsidRPr="002B071B">
              <w:rPr>
                <w:szCs w:val="20"/>
                <w:lang w:val="en-US"/>
              </w:rPr>
              <w:t>4</w:t>
            </w:r>
            <w:r w:rsidRPr="002B071B">
              <w:rPr>
                <w:szCs w:val="20"/>
                <w:lang w:val="en-US"/>
              </w:rPr>
              <w:t>, 1.2</w:t>
            </w:r>
            <w:r w:rsidR="00266B40" w:rsidRPr="002B071B">
              <w:rPr>
                <w:szCs w:val="20"/>
                <w:lang w:val="en-US"/>
              </w:rPr>
              <w:t>6</w:t>
            </w:r>
            <w:r w:rsidRPr="002B071B">
              <w:rPr>
                <w:szCs w:val="20"/>
                <w:lang w:val="en-US"/>
              </w:rPr>
              <w:t>); 0.2</w:t>
            </w:r>
            <w:r w:rsidR="00266B40" w:rsidRPr="002B071B">
              <w:rPr>
                <w:szCs w:val="20"/>
                <w:lang w:val="en-US"/>
              </w:rPr>
              <w:t>77</w:t>
            </w:r>
          </w:p>
        </w:tc>
        <w:tc>
          <w:tcPr>
            <w:tcW w:w="2234" w:type="dxa"/>
            <w:tcBorders>
              <w:top w:val="dotted" w:sz="4" w:space="0" w:color="auto"/>
            </w:tcBorders>
          </w:tcPr>
          <w:p w14:paraId="3C1636CE" w14:textId="00C5607D" w:rsidR="00B77056" w:rsidRPr="002B071B" w:rsidRDefault="00B77056" w:rsidP="00B77056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</w:t>
            </w:r>
            <w:r w:rsidR="00AE2C3F" w:rsidRPr="002B071B">
              <w:rPr>
                <w:szCs w:val="20"/>
                <w:lang w:val="en-US"/>
              </w:rPr>
              <w:t>6</w:t>
            </w:r>
            <w:r w:rsidRPr="002B071B">
              <w:rPr>
                <w:szCs w:val="20"/>
                <w:lang w:val="en-US"/>
              </w:rPr>
              <w:t xml:space="preserve"> (0.4</w:t>
            </w:r>
            <w:r w:rsidR="00AE2C3F" w:rsidRPr="002B071B">
              <w:rPr>
                <w:szCs w:val="20"/>
                <w:lang w:val="en-US"/>
              </w:rPr>
              <w:t>5</w:t>
            </w:r>
            <w:r w:rsidRPr="002B071B">
              <w:rPr>
                <w:szCs w:val="20"/>
                <w:lang w:val="en-US"/>
              </w:rPr>
              <w:t>, 1.2</w:t>
            </w:r>
            <w:r w:rsidR="00AE2C3F" w:rsidRPr="002B071B">
              <w:rPr>
                <w:szCs w:val="20"/>
                <w:lang w:val="en-US"/>
              </w:rPr>
              <w:t>7</w:t>
            </w:r>
            <w:r w:rsidRPr="002B071B">
              <w:rPr>
                <w:szCs w:val="20"/>
                <w:lang w:val="en-US"/>
              </w:rPr>
              <w:t>); 0.2</w:t>
            </w:r>
            <w:r w:rsidR="00AE2C3F" w:rsidRPr="002B071B">
              <w:rPr>
                <w:szCs w:val="20"/>
                <w:lang w:val="en-US"/>
              </w:rPr>
              <w:t>91</w:t>
            </w:r>
          </w:p>
        </w:tc>
      </w:tr>
      <w:tr w:rsidR="002B071B" w:rsidRPr="002B071B" w14:paraId="6A981088" w14:textId="77777777" w:rsidTr="00823E52">
        <w:tc>
          <w:tcPr>
            <w:tcW w:w="3374" w:type="dxa"/>
            <w:gridSpan w:val="2"/>
          </w:tcPr>
          <w:p w14:paraId="48430631" w14:textId="58661143" w:rsidR="00AE2C3F" w:rsidRPr="002B071B" w:rsidRDefault="00AE2C3F" w:rsidP="00AE2C3F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 episodes only</w:t>
            </w:r>
          </w:p>
        </w:tc>
        <w:tc>
          <w:tcPr>
            <w:tcW w:w="2230" w:type="dxa"/>
          </w:tcPr>
          <w:p w14:paraId="4E516DF3" w14:textId="52515D41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2, 4.98); 0.545</w:t>
            </w:r>
          </w:p>
        </w:tc>
        <w:tc>
          <w:tcPr>
            <w:tcW w:w="2227" w:type="dxa"/>
          </w:tcPr>
          <w:p w14:paraId="24F3EF8D" w14:textId="5E0833C4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7 (0.02, 4.94); 0.540</w:t>
            </w:r>
          </w:p>
        </w:tc>
        <w:tc>
          <w:tcPr>
            <w:tcW w:w="2234" w:type="dxa"/>
          </w:tcPr>
          <w:p w14:paraId="3D39B9C2" w14:textId="49186F38" w:rsidR="00AE2C3F" w:rsidRPr="002B071B" w:rsidRDefault="00AE2C3F" w:rsidP="00AE2C3F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2, 4.98); 0.545</w:t>
            </w:r>
          </w:p>
        </w:tc>
      </w:tr>
      <w:tr w:rsidR="002B071B" w:rsidRPr="002B071B" w14:paraId="3D4D6099" w14:textId="77777777" w:rsidTr="00823E52">
        <w:tc>
          <w:tcPr>
            <w:tcW w:w="3374" w:type="dxa"/>
            <w:gridSpan w:val="2"/>
          </w:tcPr>
          <w:p w14:paraId="0BA73BD2" w14:textId="776B4AF3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Adjusted for site, enrolment week</w:t>
            </w:r>
          </w:p>
        </w:tc>
        <w:tc>
          <w:tcPr>
            <w:tcW w:w="2230" w:type="dxa"/>
          </w:tcPr>
          <w:p w14:paraId="29AE948C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27" w:type="dxa"/>
          </w:tcPr>
          <w:p w14:paraId="29858D9C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  <w:tc>
          <w:tcPr>
            <w:tcW w:w="2234" w:type="dxa"/>
          </w:tcPr>
          <w:p w14:paraId="03966FD8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</w:tr>
      <w:tr w:rsidR="002B071B" w:rsidRPr="002B071B" w14:paraId="34DEF541" w14:textId="77777777" w:rsidTr="00823E52">
        <w:tc>
          <w:tcPr>
            <w:tcW w:w="3374" w:type="dxa"/>
            <w:gridSpan w:val="2"/>
          </w:tcPr>
          <w:p w14:paraId="531651AA" w14:textId="70DD3F25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All episodes</w:t>
            </w:r>
          </w:p>
        </w:tc>
        <w:tc>
          <w:tcPr>
            <w:tcW w:w="2230" w:type="dxa"/>
          </w:tcPr>
          <w:p w14:paraId="1A47C16D" w14:textId="609EE1C9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3 (0.72, 1.20); 0.577</w:t>
            </w:r>
          </w:p>
        </w:tc>
        <w:tc>
          <w:tcPr>
            <w:tcW w:w="2227" w:type="dxa"/>
          </w:tcPr>
          <w:p w14:paraId="4DD434D5" w14:textId="576445CC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3 (0.72, 1.20); 0.540</w:t>
            </w:r>
          </w:p>
        </w:tc>
        <w:tc>
          <w:tcPr>
            <w:tcW w:w="2234" w:type="dxa"/>
          </w:tcPr>
          <w:p w14:paraId="60FBBF18" w14:textId="13FE1E18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5 (0.74, 1.21); 0.676</w:t>
            </w:r>
          </w:p>
        </w:tc>
      </w:tr>
      <w:tr w:rsidR="002B071B" w:rsidRPr="002B071B" w14:paraId="53061B87" w14:textId="77777777" w:rsidTr="00823E52">
        <w:tc>
          <w:tcPr>
            <w:tcW w:w="3374" w:type="dxa"/>
            <w:gridSpan w:val="2"/>
          </w:tcPr>
          <w:p w14:paraId="33DD2F55" w14:textId="2827DCD4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Participant-reported episodes only</w:t>
            </w:r>
          </w:p>
        </w:tc>
        <w:tc>
          <w:tcPr>
            <w:tcW w:w="2230" w:type="dxa"/>
          </w:tcPr>
          <w:p w14:paraId="476D97BC" w14:textId="6289A9B0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6, 1.18); 0.395</w:t>
            </w:r>
          </w:p>
        </w:tc>
        <w:tc>
          <w:tcPr>
            <w:tcW w:w="2227" w:type="dxa"/>
          </w:tcPr>
          <w:p w14:paraId="5262E88E" w14:textId="40C3B9C5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398</w:t>
            </w:r>
          </w:p>
        </w:tc>
        <w:tc>
          <w:tcPr>
            <w:tcW w:w="2234" w:type="dxa"/>
          </w:tcPr>
          <w:p w14:paraId="37806096" w14:textId="5CCAB797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1 (0.69, 1.20); 0.521</w:t>
            </w:r>
          </w:p>
        </w:tc>
      </w:tr>
      <w:tr w:rsidR="002B071B" w:rsidRPr="002B071B" w14:paraId="0E5E8564" w14:textId="77777777" w:rsidTr="00823E52">
        <w:tc>
          <w:tcPr>
            <w:tcW w:w="3374" w:type="dxa"/>
            <w:gridSpan w:val="2"/>
          </w:tcPr>
          <w:p w14:paraId="52F2102D" w14:textId="32A5C432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 xml:space="preserve">Adjusted for age and sex </w:t>
            </w:r>
          </w:p>
        </w:tc>
        <w:tc>
          <w:tcPr>
            <w:tcW w:w="2230" w:type="dxa"/>
          </w:tcPr>
          <w:p w14:paraId="2B637454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27" w:type="dxa"/>
          </w:tcPr>
          <w:p w14:paraId="21727629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  <w:tc>
          <w:tcPr>
            <w:tcW w:w="2234" w:type="dxa"/>
          </w:tcPr>
          <w:p w14:paraId="3F2BCCD9" w14:textId="77777777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highlight w:val="cyan"/>
                <w:lang w:val="en-US"/>
              </w:rPr>
            </w:pPr>
          </w:p>
        </w:tc>
      </w:tr>
      <w:tr w:rsidR="002B071B" w:rsidRPr="002B071B" w14:paraId="0AF13603" w14:textId="77777777" w:rsidTr="00823E52">
        <w:tc>
          <w:tcPr>
            <w:tcW w:w="3374" w:type="dxa"/>
            <w:gridSpan w:val="2"/>
          </w:tcPr>
          <w:p w14:paraId="5B2FF7A9" w14:textId="59198B80" w:rsidR="00AE2C3F" w:rsidRPr="002B071B" w:rsidRDefault="00AE2C3F" w:rsidP="00AE2C3F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230" w:type="dxa"/>
          </w:tcPr>
          <w:p w14:paraId="5A3D0049" w14:textId="6316DA51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70, 1.17); 0.443</w:t>
            </w:r>
          </w:p>
        </w:tc>
        <w:tc>
          <w:tcPr>
            <w:tcW w:w="2227" w:type="dxa"/>
          </w:tcPr>
          <w:p w14:paraId="7140CDF4" w14:textId="6963567E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69, 1.16); 0.411</w:t>
            </w:r>
          </w:p>
        </w:tc>
        <w:tc>
          <w:tcPr>
            <w:tcW w:w="2234" w:type="dxa"/>
          </w:tcPr>
          <w:p w14:paraId="5E29F6E2" w14:textId="28264395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3 (0.72, 1.19); 0.559</w:t>
            </w:r>
          </w:p>
        </w:tc>
      </w:tr>
      <w:tr w:rsidR="002B071B" w:rsidRPr="002B071B" w14:paraId="30701D13" w14:textId="77777777" w:rsidTr="00823E52">
        <w:tc>
          <w:tcPr>
            <w:tcW w:w="3374" w:type="dxa"/>
            <w:gridSpan w:val="2"/>
          </w:tcPr>
          <w:p w14:paraId="62B1D8DF" w14:textId="3C046D01" w:rsidR="00AE2C3F" w:rsidRPr="002B071B" w:rsidRDefault="00AE2C3F" w:rsidP="00AE2C3F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230" w:type="dxa"/>
          </w:tcPr>
          <w:p w14:paraId="5BD9BD4D" w14:textId="7A8DB605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6 (0.64, 1.15); 0.304</w:t>
            </w:r>
          </w:p>
        </w:tc>
        <w:tc>
          <w:tcPr>
            <w:tcW w:w="2227" w:type="dxa"/>
          </w:tcPr>
          <w:p w14:paraId="4B400817" w14:textId="2F1BE7F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4, 1.14); 0.283</w:t>
            </w:r>
          </w:p>
        </w:tc>
        <w:tc>
          <w:tcPr>
            <w:tcW w:w="2234" w:type="dxa"/>
          </w:tcPr>
          <w:p w14:paraId="72834161" w14:textId="221B64E1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68, 1.18); 0.429</w:t>
            </w:r>
          </w:p>
        </w:tc>
      </w:tr>
      <w:tr w:rsidR="002B071B" w:rsidRPr="002B071B" w14:paraId="168B8B0E" w14:textId="77777777" w:rsidTr="00823E52">
        <w:tc>
          <w:tcPr>
            <w:tcW w:w="3374" w:type="dxa"/>
            <w:gridSpan w:val="2"/>
          </w:tcPr>
          <w:p w14:paraId="58183F09" w14:textId="4E9AA206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Multivariable (backward selection)</w:t>
            </w:r>
            <w:r w:rsidRPr="002B071B">
              <w:rPr>
                <w:b/>
                <w:bCs/>
                <w:szCs w:val="20"/>
                <w:vertAlign w:val="superscript"/>
                <w:lang w:val="en-US"/>
              </w:rPr>
              <w:t>4</w:t>
            </w:r>
            <w:r w:rsidRPr="002B071B">
              <w:rPr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2230" w:type="dxa"/>
          </w:tcPr>
          <w:p w14:paraId="35373402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27" w:type="dxa"/>
          </w:tcPr>
          <w:p w14:paraId="21D2EE3F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  <w:tc>
          <w:tcPr>
            <w:tcW w:w="2234" w:type="dxa"/>
          </w:tcPr>
          <w:p w14:paraId="340A9F3C" w14:textId="77777777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lang w:val="en-US"/>
              </w:rPr>
            </w:pPr>
          </w:p>
        </w:tc>
      </w:tr>
      <w:tr w:rsidR="002B071B" w:rsidRPr="002B071B" w14:paraId="704FEDA9" w14:textId="77777777" w:rsidTr="00823E52">
        <w:tc>
          <w:tcPr>
            <w:tcW w:w="3374" w:type="dxa"/>
            <w:gridSpan w:val="2"/>
          </w:tcPr>
          <w:p w14:paraId="02624BCA" w14:textId="38EE8D6A" w:rsidR="00AE2C3F" w:rsidRPr="002B071B" w:rsidRDefault="00AE2C3F" w:rsidP="00AE2C3F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230" w:type="dxa"/>
          </w:tcPr>
          <w:p w14:paraId="1002449A" w14:textId="197696DD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5, 1.12); 0.249</w:t>
            </w:r>
          </w:p>
        </w:tc>
        <w:tc>
          <w:tcPr>
            <w:tcW w:w="2227" w:type="dxa"/>
          </w:tcPr>
          <w:p w14:paraId="420E6E9C" w14:textId="3CDFF8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5, 1.11); 0.236</w:t>
            </w:r>
          </w:p>
        </w:tc>
        <w:tc>
          <w:tcPr>
            <w:tcW w:w="2234" w:type="dxa"/>
          </w:tcPr>
          <w:p w14:paraId="3EB63D06" w14:textId="106010F0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70, 1.16); 0.415</w:t>
            </w:r>
          </w:p>
        </w:tc>
      </w:tr>
      <w:tr w:rsidR="002B071B" w:rsidRPr="002B071B" w14:paraId="35A08ED5" w14:textId="77777777" w:rsidTr="00823E52">
        <w:tc>
          <w:tcPr>
            <w:tcW w:w="3374" w:type="dxa"/>
            <w:gridSpan w:val="2"/>
          </w:tcPr>
          <w:p w14:paraId="455D6E78" w14:textId="3ACD008B" w:rsidR="00AE2C3F" w:rsidRPr="002B071B" w:rsidRDefault="00AE2C3F" w:rsidP="00AE2C3F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230" w:type="dxa"/>
          </w:tcPr>
          <w:p w14:paraId="2C63D806" w14:textId="3DA31285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1 (0.59, 1.09); 0.161</w:t>
            </w:r>
          </w:p>
        </w:tc>
        <w:tc>
          <w:tcPr>
            <w:tcW w:w="2227" w:type="dxa"/>
          </w:tcPr>
          <w:p w14:paraId="0D631D46" w14:textId="34B27E44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0 (0.59, 1.09); 0.155</w:t>
            </w:r>
          </w:p>
        </w:tc>
        <w:tc>
          <w:tcPr>
            <w:tcW w:w="2234" w:type="dxa"/>
          </w:tcPr>
          <w:p w14:paraId="2E66B7A9" w14:textId="042475F8" w:rsidR="00AE2C3F" w:rsidRPr="002B071B" w:rsidRDefault="00AE2C3F" w:rsidP="005F5CA9">
            <w:pPr>
              <w:widowControl w:val="0"/>
              <w:ind w:right="31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7 (0.65, 1.15); 0.317</w:t>
            </w:r>
          </w:p>
        </w:tc>
      </w:tr>
      <w:tr w:rsidR="002B071B" w:rsidRPr="002B071B" w14:paraId="108DFF0E" w14:textId="77777777" w:rsidTr="00823E52">
        <w:tc>
          <w:tcPr>
            <w:tcW w:w="3374" w:type="dxa"/>
            <w:gridSpan w:val="2"/>
          </w:tcPr>
          <w:p w14:paraId="6B94634F" w14:textId="7F2F9417" w:rsidR="00AE2C3F" w:rsidRPr="002B071B" w:rsidRDefault="00AE2C3F" w:rsidP="00AE2C3F">
            <w:pPr>
              <w:widowControl w:val="0"/>
              <w:ind w:right="-109"/>
              <w:rPr>
                <w:b/>
                <w:bCs/>
                <w:szCs w:val="20"/>
                <w:vertAlign w:val="superscript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Multinomial</w:t>
            </w:r>
          </w:p>
        </w:tc>
        <w:tc>
          <w:tcPr>
            <w:tcW w:w="2230" w:type="dxa"/>
          </w:tcPr>
          <w:p w14:paraId="36B2B70D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227" w:type="dxa"/>
          </w:tcPr>
          <w:p w14:paraId="01253030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  <w:tc>
          <w:tcPr>
            <w:tcW w:w="2234" w:type="dxa"/>
          </w:tcPr>
          <w:p w14:paraId="0AB65956" w14:textId="77777777" w:rsidR="00AE2C3F" w:rsidRPr="002B071B" w:rsidRDefault="00AE2C3F" w:rsidP="00AE2C3F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</w:tr>
      <w:tr w:rsidR="002B071B" w:rsidRPr="002B071B" w14:paraId="0669A146" w14:textId="77777777" w:rsidTr="00823E52">
        <w:trPr>
          <w:trHeight w:val="674"/>
        </w:trPr>
        <w:tc>
          <w:tcPr>
            <w:tcW w:w="1451" w:type="dxa"/>
            <w:vMerge w:val="restart"/>
          </w:tcPr>
          <w:p w14:paraId="58EDE380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Unadjusted</w:t>
            </w:r>
          </w:p>
          <w:p w14:paraId="37416C48" w14:textId="393D91B2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1923" w:type="dxa"/>
          </w:tcPr>
          <w:p w14:paraId="3C7A4F2D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Asymptomatic</w:t>
            </w:r>
          </w:p>
          <w:p w14:paraId="3B3C3708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ild</w:t>
            </w:r>
          </w:p>
          <w:p w14:paraId="63E3E8B9" w14:textId="101804E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</w:t>
            </w:r>
          </w:p>
        </w:tc>
        <w:tc>
          <w:tcPr>
            <w:tcW w:w="2230" w:type="dxa"/>
          </w:tcPr>
          <w:p w14:paraId="0480C0FA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5</w:t>
            </w:r>
          </w:p>
          <w:p w14:paraId="5A77ECFE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413</w:t>
            </w:r>
          </w:p>
          <w:p w14:paraId="3963EC35" w14:textId="45CBB2A0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7); 0.545</w:t>
            </w:r>
          </w:p>
        </w:tc>
        <w:tc>
          <w:tcPr>
            <w:tcW w:w="2227" w:type="dxa"/>
          </w:tcPr>
          <w:p w14:paraId="3290829C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9 (0.54, 1.79); 0.966</w:t>
            </w:r>
          </w:p>
          <w:p w14:paraId="6CEF7662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6, 1.17); 0.381</w:t>
            </w:r>
          </w:p>
          <w:p w14:paraId="49696F6A" w14:textId="399D740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2); 0.540</w:t>
            </w:r>
          </w:p>
        </w:tc>
        <w:tc>
          <w:tcPr>
            <w:tcW w:w="2234" w:type="dxa"/>
          </w:tcPr>
          <w:p w14:paraId="68791612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4</w:t>
            </w:r>
          </w:p>
          <w:p w14:paraId="08508F1A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8); 0.413</w:t>
            </w:r>
          </w:p>
          <w:p w14:paraId="6CE41E41" w14:textId="158E94C4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7); 0.545</w:t>
            </w:r>
          </w:p>
        </w:tc>
      </w:tr>
      <w:tr w:rsidR="002B071B" w:rsidRPr="002B071B" w14:paraId="55BE9DD9" w14:textId="77777777" w:rsidTr="00823E52">
        <w:tc>
          <w:tcPr>
            <w:tcW w:w="1451" w:type="dxa"/>
            <w:vMerge/>
          </w:tcPr>
          <w:p w14:paraId="2E82BE1C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E51E55E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Asymptomatic </w:t>
            </w:r>
          </w:p>
          <w:p w14:paraId="76D8FE11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Very mild</w:t>
            </w:r>
          </w:p>
          <w:p w14:paraId="7D97D7D8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ild</w:t>
            </w:r>
          </w:p>
          <w:p w14:paraId="68C4142F" w14:textId="45407B78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oderate</w:t>
            </w:r>
          </w:p>
        </w:tc>
        <w:tc>
          <w:tcPr>
            <w:tcW w:w="2230" w:type="dxa"/>
          </w:tcPr>
          <w:p w14:paraId="55CD8A20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5</w:t>
            </w:r>
          </w:p>
          <w:p w14:paraId="4938DE2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4 (0.68, 1.31); 0.715</w:t>
            </w:r>
          </w:p>
          <w:p w14:paraId="25AFEAB8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5, 1.27); 0.292</w:t>
            </w:r>
          </w:p>
          <w:p w14:paraId="45472B03" w14:textId="68CC592D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8); 0.546</w:t>
            </w:r>
          </w:p>
        </w:tc>
        <w:tc>
          <w:tcPr>
            <w:tcW w:w="2227" w:type="dxa"/>
          </w:tcPr>
          <w:p w14:paraId="0286065E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9 (0.54, 1.79); 0.966</w:t>
            </w:r>
          </w:p>
          <w:p w14:paraId="6AAEF0A7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3 (0.67, 1.30); 0.678</w:t>
            </w:r>
          </w:p>
          <w:p w14:paraId="545332D3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5 (0.45, 1.26); 0.277</w:t>
            </w:r>
          </w:p>
          <w:p w14:paraId="5649E70F" w14:textId="16D1B8AC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3); 0.541</w:t>
            </w:r>
          </w:p>
        </w:tc>
        <w:tc>
          <w:tcPr>
            <w:tcW w:w="2234" w:type="dxa"/>
          </w:tcPr>
          <w:p w14:paraId="06A6672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4</w:t>
            </w:r>
          </w:p>
          <w:p w14:paraId="38D09771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4 (0.68, 1.31); 0.715</w:t>
            </w:r>
          </w:p>
          <w:p w14:paraId="354E9415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5, 1.27); 0.291</w:t>
            </w:r>
          </w:p>
          <w:p w14:paraId="6C320389" w14:textId="2293AECA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6); 0.545</w:t>
            </w:r>
          </w:p>
        </w:tc>
      </w:tr>
      <w:tr w:rsidR="002B071B" w:rsidRPr="002B071B" w14:paraId="4E6BE990" w14:textId="77777777" w:rsidTr="00823E52">
        <w:trPr>
          <w:trHeight w:val="712"/>
        </w:trPr>
        <w:tc>
          <w:tcPr>
            <w:tcW w:w="1451" w:type="dxa"/>
            <w:vMerge w:val="restart"/>
          </w:tcPr>
          <w:p w14:paraId="6C6D1A64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Unadjusted </w:t>
            </w:r>
          </w:p>
          <w:p w14:paraId="46E80D18" w14:textId="309A71FA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only</w:t>
            </w:r>
          </w:p>
        </w:tc>
        <w:tc>
          <w:tcPr>
            <w:tcW w:w="1923" w:type="dxa"/>
          </w:tcPr>
          <w:p w14:paraId="555A2930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Asymptomatic</w:t>
            </w:r>
          </w:p>
          <w:p w14:paraId="7EEAE841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ild</w:t>
            </w:r>
          </w:p>
          <w:p w14:paraId="4F4B2D35" w14:textId="14DD134E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</w:t>
            </w:r>
          </w:p>
        </w:tc>
        <w:tc>
          <w:tcPr>
            <w:tcW w:w="2230" w:type="dxa"/>
          </w:tcPr>
          <w:p w14:paraId="003A5D66" w14:textId="77777777" w:rsidR="00823E52" w:rsidRPr="002B071B" w:rsidRDefault="00823E52" w:rsidP="005F5CA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27, 3.31); 0.938</w:t>
            </w:r>
          </w:p>
          <w:p w14:paraId="5A1DBF29" w14:textId="77777777" w:rsidR="00823E52" w:rsidRPr="002B071B" w:rsidRDefault="00823E52" w:rsidP="005F5CA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5, 1.19); 0.406</w:t>
            </w:r>
          </w:p>
          <w:p w14:paraId="12121BC7" w14:textId="423B6F13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6); 0.545</w:t>
            </w:r>
          </w:p>
        </w:tc>
        <w:tc>
          <w:tcPr>
            <w:tcW w:w="2227" w:type="dxa"/>
          </w:tcPr>
          <w:p w14:paraId="7D20F255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59 (0.19, 1.82); 0.358</w:t>
            </w:r>
          </w:p>
          <w:p w14:paraId="73FD9D30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7 (0.65, 1.18); 0.375</w:t>
            </w:r>
          </w:p>
          <w:p w14:paraId="5BC06CBF" w14:textId="63843372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2); 0.540</w:t>
            </w:r>
          </w:p>
        </w:tc>
        <w:tc>
          <w:tcPr>
            <w:tcW w:w="2234" w:type="dxa"/>
          </w:tcPr>
          <w:p w14:paraId="61B683BD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27, 3.31); 0.938</w:t>
            </w:r>
          </w:p>
          <w:p w14:paraId="31E8D602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8 (0.65, 1.19); 0.406</w:t>
            </w:r>
          </w:p>
          <w:p w14:paraId="0018B1DC" w14:textId="4C66D73A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7); 0.545</w:t>
            </w:r>
          </w:p>
        </w:tc>
      </w:tr>
      <w:tr w:rsidR="002B071B" w:rsidRPr="002B071B" w14:paraId="17833DC7" w14:textId="77777777" w:rsidTr="00823E52">
        <w:tc>
          <w:tcPr>
            <w:tcW w:w="1451" w:type="dxa"/>
            <w:vMerge/>
          </w:tcPr>
          <w:p w14:paraId="5C8A02E3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09C9180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Asymptomatic </w:t>
            </w:r>
          </w:p>
          <w:p w14:paraId="6186A707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Very mild</w:t>
            </w:r>
          </w:p>
          <w:p w14:paraId="05C294FC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ild</w:t>
            </w:r>
          </w:p>
          <w:p w14:paraId="359D94C8" w14:textId="14DA2812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oderate</w:t>
            </w:r>
          </w:p>
        </w:tc>
        <w:tc>
          <w:tcPr>
            <w:tcW w:w="2230" w:type="dxa"/>
          </w:tcPr>
          <w:p w14:paraId="103FE793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27, 3.31); 0.939</w:t>
            </w:r>
          </w:p>
          <w:p w14:paraId="7EA3AC3E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67, 1.34); 0.778</w:t>
            </w:r>
          </w:p>
          <w:p w14:paraId="6813CF6A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2 (0.42, 1.23); 0.229</w:t>
            </w:r>
          </w:p>
          <w:p w14:paraId="7961A015" w14:textId="5B091050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7); 0.545</w:t>
            </w:r>
          </w:p>
        </w:tc>
        <w:tc>
          <w:tcPr>
            <w:tcW w:w="2227" w:type="dxa"/>
          </w:tcPr>
          <w:p w14:paraId="05C3C21B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59 (0.19, 1.82); 0.358</w:t>
            </w:r>
          </w:p>
          <w:p w14:paraId="41FA2EA5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67, 1.33); 0.743</w:t>
            </w:r>
          </w:p>
          <w:p w14:paraId="35DC498E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2 (0.42, 1.22); 0.218</w:t>
            </w:r>
          </w:p>
          <w:p w14:paraId="31474742" w14:textId="5EFEAFB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2); 0.540</w:t>
            </w:r>
          </w:p>
        </w:tc>
        <w:tc>
          <w:tcPr>
            <w:tcW w:w="2234" w:type="dxa"/>
          </w:tcPr>
          <w:p w14:paraId="6BA7E53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27, 3.31); 0.938</w:t>
            </w:r>
          </w:p>
          <w:p w14:paraId="2311FBE6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67, 1.34); 0.779</w:t>
            </w:r>
          </w:p>
          <w:p w14:paraId="03F97CF3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2 (0.42, 1.23); 0.230</w:t>
            </w:r>
          </w:p>
          <w:p w14:paraId="16856BBF" w14:textId="153B3A51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6); 0.545</w:t>
            </w:r>
          </w:p>
        </w:tc>
      </w:tr>
      <w:tr w:rsidR="002B071B" w:rsidRPr="002B071B" w14:paraId="1D65AE2C" w14:textId="77777777" w:rsidTr="00823E52">
        <w:trPr>
          <w:trHeight w:val="651"/>
        </w:trPr>
        <w:tc>
          <w:tcPr>
            <w:tcW w:w="1451" w:type="dxa"/>
            <w:vMerge w:val="restart"/>
          </w:tcPr>
          <w:p w14:paraId="72D1A47E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djusted for site, enrolment week</w:t>
            </w:r>
          </w:p>
          <w:p w14:paraId="26FF905D" w14:textId="6FA07779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1923" w:type="dxa"/>
          </w:tcPr>
          <w:p w14:paraId="452F1CE7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Asymptomatic</w:t>
            </w:r>
          </w:p>
          <w:p w14:paraId="3B749526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ild</w:t>
            </w:r>
          </w:p>
          <w:p w14:paraId="35520DC9" w14:textId="028A945F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</w:t>
            </w:r>
          </w:p>
        </w:tc>
        <w:tc>
          <w:tcPr>
            <w:tcW w:w="2230" w:type="dxa"/>
          </w:tcPr>
          <w:p w14:paraId="196AB184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63</w:t>
            </w:r>
          </w:p>
          <w:p w14:paraId="2D28E6D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7, 1.19); 0.439</w:t>
            </w:r>
          </w:p>
          <w:p w14:paraId="27E7B53B" w14:textId="152D1822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42 (0.04, 4.97); 0.495</w:t>
            </w:r>
          </w:p>
        </w:tc>
        <w:tc>
          <w:tcPr>
            <w:tcW w:w="2227" w:type="dxa"/>
          </w:tcPr>
          <w:p w14:paraId="7E038925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8 (0.54, 1.79); 0.956</w:t>
            </w:r>
          </w:p>
          <w:p w14:paraId="68B14481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6, 1.19); 0.420</w:t>
            </w:r>
          </w:p>
          <w:p w14:paraId="7F2070C5" w14:textId="739DF0A3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3 (0.04, 5.05); 0.502</w:t>
            </w:r>
          </w:p>
        </w:tc>
        <w:tc>
          <w:tcPr>
            <w:tcW w:w="2234" w:type="dxa"/>
          </w:tcPr>
          <w:p w14:paraId="0D258D03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9</w:t>
            </w:r>
          </w:p>
          <w:p w14:paraId="749F5FDD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7, 1.20); 0.452</w:t>
            </w:r>
          </w:p>
          <w:p w14:paraId="1A933BB1" w14:textId="212D8ED5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3 (0.04, 5.09); 0.506</w:t>
            </w:r>
          </w:p>
        </w:tc>
      </w:tr>
      <w:tr w:rsidR="002B071B" w:rsidRPr="002B071B" w14:paraId="1B8A4DD9" w14:textId="77777777" w:rsidTr="00823E52">
        <w:tc>
          <w:tcPr>
            <w:tcW w:w="1451" w:type="dxa"/>
            <w:vMerge/>
          </w:tcPr>
          <w:p w14:paraId="15AE5E6D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69E5D2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Asymptomatic </w:t>
            </w:r>
          </w:p>
          <w:p w14:paraId="10A26C47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Very mild</w:t>
            </w:r>
          </w:p>
          <w:p w14:paraId="4220A21B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ild</w:t>
            </w:r>
          </w:p>
          <w:p w14:paraId="5D692CC0" w14:textId="78F7B621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oderate</w:t>
            </w:r>
          </w:p>
        </w:tc>
        <w:tc>
          <w:tcPr>
            <w:tcW w:w="2230" w:type="dxa"/>
          </w:tcPr>
          <w:p w14:paraId="52130566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64</w:t>
            </w:r>
          </w:p>
          <w:p w14:paraId="3EC30C2C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68, 1.32); 0.744</w:t>
            </w:r>
          </w:p>
          <w:p w14:paraId="5BB6BFF6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4, 1.28); 0.297</w:t>
            </w:r>
          </w:p>
          <w:p w14:paraId="26E6A196" w14:textId="0CEF2141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3 (0.04, 4.98); 0.496</w:t>
            </w:r>
          </w:p>
        </w:tc>
        <w:tc>
          <w:tcPr>
            <w:tcW w:w="2227" w:type="dxa"/>
          </w:tcPr>
          <w:p w14:paraId="4CDB68C5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8 (0.54, 1.79); 0.956</w:t>
            </w:r>
          </w:p>
          <w:p w14:paraId="184F2336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4 (0.68, 1.31); 0.726</w:t>
            </w:r>
          </w:p>
          <w:p w14:paraId="2F0699B2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5 (0.45, 1.27); 0.287</w:t>
            </w:r>
          </w:p>
          <w:p w14:paraId="78D1B72E" w14:textId="2B431BA8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3 (0.04, 5.07); 0.505</w:t>
            </w:r>
          </w:p>
        </w:tc>
        <w:tc>
          <w:tcPr>
            <w:tcW w:w="2234" w:type="dxa"/>
          </w:tcPr>
          <w:p w14:paraId="4888B547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5 (0.62, 2.14); 0.659</w:t>
            </w:r>
          </w:p>
          <w:p w14:paraId="3F9F35F1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68, 1.32); 0.761</w:t>
            </w:r>
          </w:p>
          <w:p w14:paraId="59E52D86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5, 1.28); 0.301</w:t>
            </w:r>
          </w:p>
          <w:p w14:paraId="206D48B0" w14:textId="481058C1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4 (0.04, 5.11); 0.508</w:t>
            </w:r>
          </w:p>
        </w:tc>
      </w:tr>
      <w:tr w:rsidR="002B071B" w:rsidRPr="002B071B" w14:paraId="22090817" w14:textId="77777777" w:rsidTr="00823E52">
        <w:trPr>
          <w:trHeight w:val="688"/>
        </w:trPr>
        <w:tc>
          <w:tcPr>
            <w:tcW w:w="1451" w:type="dxa"/>
            <w:vMerge w:val="restart"/>
          </w:tcPr>
          <w:p w14:paraId="76F3E5EB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djusted for age and sex</w:t>
            </w:r>
          </w:p>
          <w:p w14:paraId="5A6B67BB" w14:textId="05C86761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1923" w:type="dxa"/>
          </w:tcPr>
          <w:p w14:paraId="7B94C6C2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Asymptomatic</w:t>
            </w:r>
          </w:p>
          <w:p w14:paraId="1599EF00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ild</w:t>
            </w:r>
          </w:p>
          <w:p w14:paraId="657744A0" w14:textId="4D72837A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</w:t>
            </w:r>
          </w:p>
        </w:tc>
        <w:tc>
          <w:tcPr>
            <w:tcW w:w="2230" w:type="dxa"/>
          </w:tcPr>
          <w:p w14:paraId="3D2ACD2A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1, 2.10); 0.698</w:t>
            </w:r>
          </w:p>
          <w:p w14:paraId="2E0DA90A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6 (0.64, 1.15); 0.319</w:t>
            </w:r>
          </w:p>
          <w:p w14:paraId="2B90AA35" w14:textId="5D1AA3DF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30); 0.547</w:t>
            </w:r>
          </w:p>
        </w:tc>
        <w:tc>
          <w:tcPr>
            <w:tcW w:w="2227" w:type="dxa"/>
          </w:tcPr>
          <w:p w14:paraId="620D878A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7 (0.53, 1.76); 0.912</w:t>
            </w:r>
          </w:p>
          <w:p w14:paraId="3C1597B1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4, 1.14); 0.284</w:t>
            </w:r>
          </w:p>
          <w:p w14:paraId="67DE854C" w14:textId="236943FC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0); 0.537</w:t>
            </w:r>
          </w:p>
        </w:tc>
        <w:tc>
          <w:tcPr>
            <w:tcW w:w="2234" w:type="dxa"/>
          </w:tcPr>
          <w:p w14:paraId="1861D67E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1, 2.10); 0.702</w:t>
            </w:r>
          </w:p>
          <w:p w14:paraId="7C6E5F3C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6 (0.64, 1.15); 0.315</w:t>
            </w:r>
          </w:p>
          <w:p w14:paraId="5EACB0D7" w14:textId="31487B3B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7); 0.544</w:t>
            </w:r>
          </w:p>
        </w:tc>
      </w:tr>
      <w:tr w:rsidR="002B071B" w:rsidRPr="002B071B" w14:paraId="60292A50" w14:textId="77777777" w:rsidTr="00823E52"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686131FD" w14:textId="77777777" w:rsidR="00823E52" w:rsidRPr="002B071B" w:rsidRDefault="00823E52" w:rsidP="00823E52">
            <w:pPr>
              <w:widowControl w:val="0"/>
              <w:ind w:right="-109"/>
              <w:jc w:val="center"/>
              <w:rPr>
                <w:szCs w:val="20"/>
                <w:lang w:val="en-US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7EDCA4B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Asymptomatic </w:t>
            </w:r>
          </w:p>
          <w:p w14:paraId="7876A2F8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Very Mild</w:t>
            </w:r>
          </w:p>
          <w:p w14:paraId="7A56EA84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ild</w:t>
            </w:r>
          </w:p>
          <w:p w14:paraId="73C7A234" w14:textId="736FD5D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oderate</w:t>
            </w:r>
          </w:p>
        </w:tc>
        <w:tc>
          <w:tcPr>
            <w:tcW w:w="2230" w:type="dxa"/>
          </w:tcPr>
          <w:p w14:paraId="246B9E1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1, 2.10); 0.698</w:t>
            </w:r>
          </w:p>
          <w:p w14:paraId="4F9D352B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65, 1.27); 0.577</w:t>
            </w:r>
          </w:p>
          <w:p w14:paraId="5D0D97C6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5 (0.45, 1.26); 0.274</w:t>
            </w:r>
          </w:p>
          <w:p w14:paraId="4CA6A94A" w14:textId="6D846902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9); 0.547</w:t>
            </w:r>
          </w:p>
        </w:tc>
        <w:tc>
          <w:tcPr>
            <w:tcW w:w="2227" w:type="dxa"/>
          </w:tcPr>
          <w:p w14:paraId="0BBD6904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7 (0.53, 1.76); 0.913</w:t>
            </w:r>
          </w:p>
          <w:p w14:paraId="7C727885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65, 1.26); 0.535</w:t>
            </w:r>
          </w:p>
          <w:p w14:paraId="4E867DC0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4 (0.44, 1.24); 0.255</w:t>
            </w:r>
          </w:p>
          <w:p w14:paraId="30B95439" w14:textId="18931D46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0); 0.537</w:t>
            </w:r>
          </w:p>
        </w:tc>
        <w:tc>
          <w:tcPr>
            <w:tcW w:w="2234" w:type="dxa"/>
          </w:tcPr>
          <w:p w14:paraId="5ED6B6D5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1, 2.10); 0.702</w:t>
            </w:r>
          </w:p>
          <w:p w14:paraId="6E30F041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65, 1.27); 0.573</w:t>
            </w:r>
          </w:p>
          <w:p w14:paraId="667DD683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5 (0.44, 1.26); 0.271</w:t>
            </w:r>
          </w:p>
          <w:p w14:paraId="50E0EE77" w14:textId="049B44D2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6); 0.544</w:t>
            </w:r>
          </w:p>
        </w:tc>
      </w:tr>
      <w:tr w:rsidR="002B071B" w:rsidRPr="002B071B" w14:paraId="4408070C" w14:textId="77777777" w:rsidTr="00823E52">
        <w:trPr>
          <w:trHeight w:val="680"/>
        </w:trPr>
        <w:tc>
          <w:tcPr>
            <w:tcW w:w="1451" w:type="dxa"/>
          </w:tcPr>
          <w:p w14:paraId="77D3498F" w14:textId="49B280B4" w:rsidR="00823E52" w:rsidRPr="002B071B" w:rsidRDefault="00823E52" w:rsidP="00823E52">
            <w:pPr>
              <w:widowControl w:val="0"/>
              <w:ind w:right="-109"/>
              <w:rPr>
                <w:szCs w:val="20"/>
                <w:vertAlign w:val="superscript"/>
                <w:lang w:val="en-US"/>
              </w:rPr>
            </w:pPr>
            <w:r w:rsidRPr="002B071B">
              <w:rPr>
                <w:szCs w:val="20"/>
                <w:lang w:val="en-US"/>
              </w:rPr>
              <w:t>Multivariable (backward selection)</w:t>
            </w:r>
            <w:r w:rsidRPr="002B071B">
              <w:rPr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923" w:type="dxa"/>
          </w:tcPr>
          <w:p w14:paraId="2679D3B7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Asymptomatic</w:t>
            </w:r>
          </w:p>
          <w:p w14:paraId="2ABBE53B" w14:textId="77777777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ild</w:t>
            </w:r>
          </w:p>
          <w:p w14:paraId="7FB9E49D" w14:textId="0555C26F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</w:t>
            </w:r>
          </w:p>
        </w:tc>
        <w:tc>
          <w:tcPr>
            <w:tcW w:w="2230" w:type="dxa"/>
          </w:tcPr>
          <w:p w14:paraId="4610C011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2 (0.60, 2.09); 0.729</w:t>
            </w:r>
          </w:p>
          <w:p w14:paraId="0BA5184E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2 (0.61, 1.10); 0.183</w:t>
            </w:r>
          </w:p>
          <w:p w14:paraId="19844A02" w14:textId="57A230CA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41 (0.03, 5.85); 0.509</w:t>
            </w:r>
          </w:p>
        </w:tc>
        <w:tc>
          <w:tcPr>
            <w:tcW w:w="2227" w:type="dxa"/>
          </w:tcPr>
          <w:p w14:paraId="0436A807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7 (0.53, 1.77); 0.925</w:t>
            </w:r>
          </w:p>
          <w:p w14:paraId="3FD8C493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1 (0.60, 1.09); 0.161</w:t>
            </w:r>
          </w:p>
          <w:p w14:paraId="0317E2A8" w14:textId="79F9FF6F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0 (0.03, 5.80); 0.503</w:t>
            </w:r>
          </w:p>
        </w:tc>
        <w:tc>
          <w:tcPr>
            <w:tcW w:w="2234" w:type="dxa"/>
          </w:tcPr>
          <w:p w14:paraId="06C942D5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2 (0.60, 2.09); 0.731</w:t>
            </w:r>
          </w:p>
          <w:p w14:paraId="7215A271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2 (0.61, 1.10); 0.183</w:t>
            </w:r>
          </w:p>
          <w:p w14:paraId="465EF5C9" w14:textId="4305CAAD" w:rsidR="00823E52" w:rsidRPr="002B071B" w:rsidRDefault="00823E52" w:rsidP="00823E52">
            <w:pPr>
              <w:widowControl w:val="0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41 (0.03, 5.90); 0.510</w:t>
            </w:r>
          </w:p>
        </w:tc>
      </w:tr>
    </w:tbl>
    <w:p w14:paraId="56B32992" w14:textId="77777777" w:rsidR="00823E52" w:rsidRPr="002B071B" w:rsidRDefault="00823E52">
      <w:pPr>
        <w:rPr>
          <w:lang w:val="en-US"/>
        </w:rPr>
      </w:pPr>
      <w:r w:rsidRPr="002B071B">
        <w:rPr>
          <w:lang w:val="en-US"/>
        </w:rPr>
        <w:br w:type="page"/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451"/>
        <w:gridCol w:w="1923"/>
        <w:gridCol w:w="2230"/>
        <w:gridCol w:w="2227"/>
        <w:gridCol w:w="2234"/>
      </w:tblGrid>
      <w:tr w:rsidR="002B071B" w:rsidRPr="002B071B" w14:paraId="6491FAF3" w14:textId="77777777" w:rsidTr="00823E52">
        <w:tc>
          <w:tcPr>
            <w:tcW w:w="1451" w:type="dxa"/>
          </w:tcPr>
          <w:p w14:paraId="459807BE" w14:textId="503D31FA" w:rsidR="00823E52" w:rsidRPr="002B071B" w:rsidRDefault="00823E52" w:rsidP="00823E52">
            <w:pPr>
              <w:widowControl w:val="0"/>
              <w:ind w:right="-109"/>
              <w:jc w:val="center"/>
              <w:rPr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EBB1449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Asymptomatic </w:t>
            </w:r>
          </w:p>
          <w:p w14:paraId="7A0601C4" w14:textId="6E8813FE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Very mild</w:t>
            </w:r>
          </w:p>
          <w:p w14:paraId="537EC6D2" w14:textId="77777777" w:rsidR="00823E52" w:rsidRPr="002B071B" w:rsidRDefault="00823E52" w:rsidP="00823E52">
            <w:pPr>
              <w:widowControl w:val="0"/>
              <w:tabs>
                <w:tab w:val="left" w:pos="1836"/>
              </w:tabs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ild</w:t>
            </w:r>
          </w:p>
          <w:p w14:paraId="746DEBA5" w14:textId="419E41A0" w:rsidR="00823E52" w:rsidRPr="002B071B" w:rsidRDefault="00823E52" w:rsidP="00823E52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Moderate</w:t>
            </w:r>
          </w:p>
        </w:tc>
        <w:tc>
          <w:tcPr>
            <w:tcW w:w="2230" w:type="dxa"/>
          </w:tcPr>
          <w:p w14:paraId="6F488112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0, 2.11); 0.711</w:t>
            </w:r>
          </w:p>
          <w:p w14:paraId="4B8C8999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7 (0.62, 1.22); 0.416</w:t>
            </w:r>
          </w:p>
          <w:p w14:paraId="6987885F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2 (0.43, 1.21); 0.230</w:t>
            </w:r>
          </w:p>
          <w:p w14:paraId="37F62129" w14:textId="0F87A3E5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64 (0.05, 8.24); 0.729</w:t>
            </w:r>
          </w:p>
        </w:tc>
        <w:tc>
          <w:tcPr>
            <w:tcW w:w="2227" w:type="dxa"/>
          </w:tcPr>
          <w:p w14:paraId="61A73393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7 (0.53, 1.78); 0.933</w:t>
            </w:r>
          </w:p>
          <w:p w14:paraId="66726EC2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6 (0.61, 1.21); 0.384</w:t>
            </w:r>
          </w:p>
          <w:p w14:paraId="4F0FF8F1" w14:textId="77777777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2 (0.42, 1.22); 0.220</w:t>
            </w:r>
          </w:p>
          <w:p w14:paraId="7863046C" w14:textId="32CE280B" w:rsidR="00823E52" w:rsidRPr="002B071B" w:rsidRDefault="00823E52" w:rsidP="00823E52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63 (0.05, 8.13); 0.722</w:t>
            </w:r>
          </w:p>
        </w:tc>
        <w:tc>
          <w:tcPr>
            <w:tcW w:w="2234" w:type="dxa"/>
          </w:tcPr>
          <w:p w14:paraId="29E2F674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3 (0.60, 2.12); 0.704</w:t>
            </w:r>
          </w:p>
          <w:p w14:paraId="03158C6C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7 (0.62, 1.22); 0.419</w:t>
            </w:r>
          </w:p>
          <w:p w14:paraId="6CB8BB43" w14:textId="77777777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3 (0.43, 1.23); 0.234</w:t>
            </w:r>
          </w:p>
          <w:p w14:paraId="09AD9DF8" w14:textId="05F4E3BF" w:rsidR="00823E52" w:rsidRPr="002B071B" w:rsidRDefault="00823E52" w:rsidP="00823E52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64 (0.05, 8.28); 0.731</w:t>
            </w:r>
          </w:p>
        </w:tc>
      </w:tr>
    </w:tbl>
    <w:p w14:paraId="037CDBAC" w14:textId="77777777" w:rsidR="0063279F" w:rsidRPr="002B071B" w:rsidRDefault="0063279F" w:rsidP="000D6303">
      <w:pPr>
        <w:pStyle w:val="ListParagraph"/>
        <w:spacing w:before="120"/>
        <w:ind w:left="0"/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Abbreviations: OR=odds ratio; 95% CI= 95% confidence interval.</w:t>
      </w:r>
    </w:p>
    <w:p w14:paraId="36E751E0" w14:textId="5DDD551A" w:rsidR="00560AB7" w:rsidRPr="002B071B" w:rsidRDefault="00560AB7" w:rsidP="008417A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Participants with no evidence of an infection episode who completed less than 80% of the expected diary app entries were excluded because we could not be sure that they never had an infection. Participants with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episodes (N=3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) were also removed. </w:t>
      </w:r>
    </w:p>
    <w:p w14:paraId="34A43414" w14:textId="0D1817A1" w:rsidR="0063279F" w:rsidRPr="002B071B" w:rsidRDefault="0063279F" w:rsidP="008417A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In the randomi</w:t>
      </w:r>
      <w:r w:rsidR="0020490D" w:rsidRPr="002B071B"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ed population, 3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episodes were coded as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3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>these were in participants who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completed 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at least 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80% 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of expected diary 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app entries.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These 3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="00560AB7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were added to the analysis population as not having had an infection. </w:t>
      </w:r>
    </w:p>
    <w:p w14:paraId="2AA51BF2" w14:textId="2756BC16" w:rsidR="00FB5D30" w:rsidRPr="002B071B" w:rsidRDefault="00560AB7" w:rsidP="008417A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In the randomi</w:t>
      </w:r>
      <w:r w:rsidR="0020490D" w:rsidRPr="002B071B"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ed population, 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36 episodes were coded as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="00BE7BE0"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, and 35 of these were in participants who completed at least 80% of expected diary app entries. These 35 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were added to the analysis population as having had an infection</w:t>
      </w:r>
      <w:r w:rsidR="005C53B0" w:rsidRPr="002B071B">
        <w:rPr>
          <w:rFonts w:ascii="Times New Roman" w:hAnsi="Times New Roman" w:cs="Times New Roman"/>
          <w:sz w:val="18"/>
          <w:szCs w:val="18"/>
          <w:lang w:val="en-US"/>
        </w:rPr>
        <w:t>, with unknown severity</w:t>
      </w:r>
      <w:r w:rsidR="005B2B2C" w:rsidRPr="002B071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E7AE4C7" w14:textId="06F2C3CE" w:rsidR="00EC63F4" w:rsidRPr="002B071B" w:rsidRDefault="00EC63F4" w:rsidP="008417A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Covariates considered as potential confounders are shown in Table S</w:t>
      </w:r>
      <w:r w:rsidR="00445FF6" w:rsidRPr="002B071B"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. Covariates retained in the model were: age in years, additional number of household members, function, % work hours with patient contact, hospital department, expected to work in </w:t>
      </w:r>
      <w:r w:rsidR="000C61F9" w:rsidRPr="002B071B">
        <w:rPr>
          <w:rFonts w:ascii="Times New Roman" w:hAnsi="Times New Roman" w:cs="Times New Roman"/>
          <w:sz w:val="18"/>
          <w:szCs w:val="18"/>
          <w:lang w:val="en-US"/>
        </w:rPr>
        <w:t>COVID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-ward, past history of BCG vaccination, current use of hypertension medication.</w:t>
      </w:r>
    </w:p>
    <w:p w14:paraId="68721FB1" w14:textId="280AF102" w:rsidR="0059584F" w:rsidRPr="002B071B" w:rsidRDefault="00EC63F4" w:rsidP="0059584F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Covariates considered as potential confounders are shown in Table S</w:t>
      </w:r>
      <w:r w:rsidR="00445FF6" w:rsidRPr="002B071B"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. Covariates retained in the model were: </w:t>
      </w:r>
      <w:r w:rsidR="005C53B0" w:rsidRPr="002B071B">
        <w:rPr>
          <w:rFonts w:ascii="Times New Roman" w:hAnsi="Times New Roman" w:cs="Times New Roman"/>
          <w:sz w:val="18"/>
          <w:szCs w:val="18"/>
          <w:lang w:val="en-US"/>
        </w:rPr>
        <w:t>age in years, hospital function and department, expected to work in COVID-ward, history of BCG vaccination, and current use of hypertension medication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6CC972B" w14:textId="0652E6DF" w:rsidR="0059584F" w:rsidRPr="002B071B" w:rsidRDefault="0059584F" w:rsidP="0059584F">
      <w:pPr>
        <w:rPr>
          <w:szCs w:val="20"/>
          <w:lang w:val="en-US"/>
        </w:rPr>
      </w:pPr>
    </w:p>
    <w:p w14:paraId="356FA598" w14:textId="77777777" w:rsidR="0059584F" w:rsidRPr="002B071B" w:rsidRDefault="0059584F" w:rsidP="0059584F">
      <w:pPr>
        <w:rPr>
          <w:szCs w:val="20"/>
          <w:lang w:val="en-US"/>
        </w:rPr>
      </w:pPr>
    </w:p>
    <w:p w14:paraId="22C4643A" w14:textId="3D172B3B" w:rsidR="0063279F" w:rsidRPr="002B071B" w:rsidRDefault="0063279F" w:rsidP="008F6B51">
      <w:pPr>
        <w:pStyle w:val="ListParagraph"/>
        <w:numPr>
          <w:ilvl w:val="0"/>
          <w:numId w:val="32"/>
        </w:numPr>
        <w:spacing w:after="120"/>
        <w:ind w:left="142" w:hanging="284"/>
        <w:rPr>
          <w:rFonts w:ascii="Times New Roman" w:hAnsi="Times New Roman" w:cs="Times New Roman"/>
          <w:b/>
          <w:bCs/>
          <w:szCs w:val="20"/>
          <w:lang w:val="en-US"/>
        </w:rPr>
      </w:pPr>
      <w:r w:rsidRPr="002B071B">
        <w:rPr>
          <w:rFonts w:ascii="Times New Roman" w:hAnsi="Times New Roman" w:cs="Times New Roman"/>
          <w:b/>
          <w:bCs/>
          <w:szCs w:val="20"/>
          <w:lang w:val="en-US"/>
        </w:rPr>
        <w:t xml:space="preserve">Cox </w:t>
      </w:r>
      <w:r w:rsidR="00FB5D30" w:rsidRPr="002B071B">
        <w:rPr>
          <w:rFonts w:ascii="Times New Roman" w:hAnsi="Times New Roman" w:cs="Times New Roman"/>
          <w:b/>
          <w:bCs/>
          <w:szCs w:val="20"/>
          <w:lang w:val="en-US"/>
        </w:rPr>
        <w:t>r</w:t>
      </w:r>
      <w:r w:rsidRPr="002B071B">
        <w:rPr>
          <w:rFonts w:ascii="Times New Roman" w:hAnsi="Times New Roman" w:cs="Times New Roman"/>
          <w:b/>
          <w:bCs/>
          <w:szCs w:val="20"/>
          <w:lang w:val="en-US"/>
        </w:rPr>
        <w:t xml:space="preserve">egression </w:t>
      </w:r>
      <w:r w:rsidR="00FB5D30" w:rsidRPr="002B071B">
        <w:rPr>
          <w:rFonts w:ascii="Times New Roman" w:hAnsi="Times New Roman" w:cs="Times New Roman"/>
          <w:b/>
          <w:bCs/>
          <w:szCs w:val="20"/>
          <w:lang w:val="en-US"/>
        </w:rPr>
        <w:t>m</w:t>
      </w:r>
      <w:r w:rsidRPr="002B071B">
        <w:rPr>
          <w:rFonts w:ascii="Times New Roman" w:hAnsi="Times New Roman" w:cs="Times New Roman"/>
          <w:b/>
          <w:bCs/>
          <w:szCs w:val="20"/>
          <w:lang w:val="en-US"/>
        </w:rPr>
        <w:t>odels</w:t>
      </w:r>
      <w:r w:rsidR="00FB5D30" w:rsidRPr="002B071B">
        <w:rPr>
          <w:rFonts w:ascii="Times New Roman" w:hAnsi="Times New Roman" w:cs="Times New Roman"/>
          <w:b/>
          <w:bCs/>
          <w:szCs w:val="20"/>
          <w:lang w:val="en-US"/>
        </w:rPr>
        <w:t xml:space="preserve"> (time to first infection)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403"/>
        <w:gridCol w:w="2126"/>
        <w:gridCol w:w="2126"/>
        <w:gridCol w:w="2127"/>
      </w:tblGrid>
      <w:tr w:rsidR="002B071B" w:rsidRPr="002B071B" w14:paraId="65922D4A" w14:textId="77777777" w:rsidTr="00495CD8">
        <w:tc>
          <w:tcPr>
            <w:tcW w:w="3403" w:type="dxa"/>
            <w:vMerge w:val="restart"/>
            <w:shd w:val="clear" w:color="auto" w:fill="DEEAF6" w:themeFill="accent1" w:themeFillTint="33"/>
          </w:tcPr>
          <w:p w14:paraId="6345D338" w14:textId="77777777" w:rsidR="0063279F" w:rsidRPr="002B071B" w:rsidRDefault="0063279F" w:rsidP="0063279F">
            <w:pPr>
              <w:widowControl w:val="0"/>
              <w:ind w:right="-109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BCG vs placebo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08C4F67F" w14:textId="77777777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vertAlign w:val="superscript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Analysis population</w:t>
            </w:r>
            <w:r w:rsidRPr="002B071B">
              <w:rPr>
                <w:b/>
                <w:szCs w:val="20"/>
                <w:vertAlign w:val="superscript"/>
                <w:lang w:val="en-US"/>
              </w:rPr>
              <w:t>1</w:t>
            </w:r>
          </w:p>
          <w:p w14:paraId="5F1BF7AF" w14:textId="77777777" w:rsidR="008F6B51" w:rsidRPr="002B071B" w:rsidRDefault="008F6B51" w:rsidP="00A07F55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</w:p>
          <w:p w14:paraId="07310FE0" w14:textId="4BBE5050" w:rsidR="0063279F" w:rsidRPr="002B071B" w:rsidRDefault="0063279F" w:rsidP="00A07F55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FB5D30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25</w:t>
            </w:r>
            <w:r w:rsidR="005D0D9A" w:rsidRPr="002B071B">
              <w:rPr>
                <w:bCs/>
                <w:szCs w:val="20"/>
                <w:lang w:val="en-US"/>
              </w:rPr>
              <w:t>2</w:t>
            </w:r>
          </w:p>
          <w:p w14:paraId="003ABE86" w14:textId="77777777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241 episodes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8ABCC5B" w14:textId="63C167E8" w:rsidR="0063279F" w:rsidRPr="002B071B" w:rsidRDefault="00633994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Inconclusive</w:t>
            </w:r>
            <w:r w:rsidR="0063279F" w:rsidRPr="002B071B">
              <w:rPr>
                <w:b/>
                <w:szCs w:val="20"/>
                <w:lang w:val="en-US"/>
              </w:rPr>
              <w:t xml:space="preserve"> as </w:t>
            </w:r>
            <w:r w:rsidR="00FB5D30" w:rsidRPr="002B071B">
              <w:rPr>
                <w:b/>
                <w:szCs w:val="20"/>
                <w:lang w:val="en-US"/>
              </w:rPr>
              <w:t>n</w:t>
            </w:r>
            <w:r w:rsidR="0063279F" w:rsidRPr="002B071B">
              <w:rPr>
                <w:b/>
                <w:szCs w:val="20"/>
                <w:lang w:val="en-US"/>
              </w:rPr>
              <w:t>o infection</w:t>
            </w:r>
            <w:r w:rsidR="00A07F55" w:rsidRPr="002B071B">
              <w:rPr>
                <w:b/>
                <w:szCs w:val="20"/>
                <w:vertAlign w:val="superscript"/>
                <w:lang w:val="en-US"/>
              </w:rPr>
              <w:t>2</w:t>
            </w:r>
          </w:p>
          <w:p w14:paraId="21CBA94F" w14:textId="78281123" w:rsidR="0063279F" w:rsidRPr="002B071B" w:rsidRDefault="0063279F" w:rsidP="00A07F55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FB5D30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28</w:t>
            </w:r>
            <w:r w:rsidR="002D6408" w:rsidRPr="002B071B">
              <w:rPr>
                <w:bCs/>
                <w:szCs w:val="20"/>
                <w:lang w:val="en-US"/>
              </w:rPr>
              <w:t>7</w:t>
            </w:r>
          </w:p>
          <w:p w14:paraId="1D2B134B" w14:textId="77777777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241 episodes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14:paraId="188FE4B0" w14:textId="02325660" w:rsidR="0063279F" w:rsidRPr="002B071B" w:rsidRDefault="00633994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Inconclusive</w:t>
            </w:r>
            <w:r w:rsidR="0063279F" w:rsidRPr="002B071B">
              <w:rPr>
                <w:b/>
                <w:szCs w:val="20"/>
                <w:lang w:val="en-US"/>
              </w:rPr>
              <w:t xml:space="preserve"> as </w:t>
            </w:r>
            <w:r w:rsidR="00FB5D30" w:rsidRPr="002B071B">
              <w:rPr>
                <w:b/>
                <w:szCs w:val="20"/>
                <w:lang w:val="en-US"/>
              </w:rPr>
              <w:t>i</w:t>
            </w:r>
            <w:r w:rsidR="0063279F" w:rsidRPr="002B071B">
              <w:rPr>
                <w:b/>
                <w:szCs w:val="20"/>
                <w:lang w:val="en-US"/>
              </w:rPr>
              <w:t>nfection</w:t>
            </w:r>
            <w:r w:rsidR="00A07F55" w:rsidRPr="002B071B">
              <w:rPr>
                <w:b/>
                <w:szCs w:val="20"/>
                <w:vertAlign w:val="superscript"/>
                <w:lang w:val="en-US"/>
              </w:rPr>
              <w:t>3</w:t>
            </w:r>
          </w:p>
          <w:p w14:paraId="6344EF81" w14:textId="39108712" w:rsidR="0063279F" w:rsidRPr="002B071B" w:rsidRDefault="0063279F" w:rsidP="00A07F55">
            <w:pPr>
              <w:widowControl w:val="0"/>
              <w:ind w:right="-109"/>
              <w:jc w:val="center"/>
              <w:rPr>
                <w:bCs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N=1</w:t>
            </w:r>
            <w:r w:rsidR="00FB5D30" w:rsidRPr="002B071B">
              <w:rPr>
                <w:bCs/>
                <w:szCs w:val="20"/>
                <w:lang w:val="en-US"/>
              </w:rPr>
              <w:t>,</w:t>
            </w:r>
            <w:r w:rsidRPr="002B071B">
              <w:rPr>
                <w:bCs/>
                <w:szCs w:val="20"/>
                <w:lang w:val="en-US"/>
              </w:rPr>
              <w:t>2</w:t>
            </w:r>
            <w:r w:rsidR="00911D8E" w:rsidRPr="002B071B">
              <w:rPr>
                <w:bCs/>
                <w:szCs w:val="20"/>
                <w:lang w:val="en-US"/>
              </w:rPr>
              <w:t>5</w:t>
            </w:r>
            <w:r w:rsidR="005C53B0" w:rsidRPr="002B071B">
              <w:rPr>
                <w:bCs/>
                <w:szCs w:val="20"/>
                <w:lang w:val="en-US"/>
              </w:rPr>
              <w:t>2</w:t>
            </w:r>
          </w:p>
          <w:p w14:paraId="66A51136" w14:textId="77777777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Cs/>
                <w:szCs w:val="20"/>
                <w:lang w:val="en-US"/>
              </w:rPr>
              <w:t>241 episodes</w:t>
            </w:r>
          </w:p>
        </w:tc>
      </w:tr>
      <w:tr w:rsidR="002B071B" w:rsidRPr="002B071B" w14:paraId="1B9DD2CD" w14:textId="77777777" w:rsidTr="00495CD8">
        <w:tc>
          <w:tcPr>
            <w:tcW w:w="3403" w:type="dxa"/>
            <w:vMerge/>
            <w:shd w:val="clear" w:color="auto" w:fill="DEEAF6" w:themeFill="accent1" w:themeFillTint="33"/>
          </w:tcPr>
          <w:p w14:paraId="33E06692" w14:textId="77777777" w:rsidR="0063279F" w:rsidRPr="002B071B" w:rsidRDefault="0063279F" w:rsidP="0063279F">
            <w:pPr>
              <w:widowControl w:val="0"/>
              <w:ind w:right="-109"/>
              <w:rPr>
                <w:b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DEEAF6" w:themeFill="accent1" w:themeFillTint="33"/>
          </w:tcPr>
          <w:p w14:paraId="42CBBE17" w14:textId="3754AD7F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HR (95% CI); p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1D484409" w14:textId="77777777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HR (95% CI); p-value</w:t>
            </w:r>
          </w:p>
        </w:tc>
        <w:tc>
          <w:tcPr>
            <w:tcW w:w="2127" w:type="dxa"/>
            <w:shd w:val="clear" w:color="auto" w:fill="DEEAF6" w:themeFill="accent1" w:themeFillTint="33"/>
          </w:tcPr>
          <w:p w14:paraId="7866D246" w14:textId="0F0CEFAC" w:rsidR="0063279F" w:rsidRPr="002B071B" w:rsidRDefault="0063279F" w:rsidP="00A07F55">
            <w:pPr>
              <w:widowControl w:val="0"/>
              <w:ind w:right="-109"/>
              <w:jc w:val="center"/>
              <w:rPr>
                <w:b/>
                <w:szCs w:val="20"/>
                <w:lang w:val="en-US"/>
              </w:rPr>
            </w:pPr>
            <w:r w:rsidRPr="002B071B">
              <w:rPr>
                <w:b/>
                <w:szCs w:val="20"/>
                <w:lang w:val="en-US"/>
              </w:rPr>
              <w:t>HR (95% CI); p</w:t>
            </w:r>
          </w:p>
        </w:tc>
      </w:tr>
      <w:tr w:rsidR="002B071B" w:rsidRPr="002B071B" w14:paraId="42A9AF0B" w14:textId="77777777" w:rsidTr="00495CD8">
        <w:tc>
          <w:tcPr>
            <w:tcW w:w="3403" w:type="dxa"/>
          </w:tcPr>
          <w:p w14:paraId="10ACB042" w14:textId="683F6938" w:rsidR="0063279F" w:rsidRPr="002B071B" w:rsidRDefault="00FB5D30" w:rsidP="0063279F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Unadjusted</w:t>
            </w:r>
          </w:p>
        </w:tc>
        <w:tc>
          <w:tcPr>
            <w:tcW w:w="2126" w:type="dxa"/>
          </w:tcPr>
          <w:p w14:paraId="4BF286C7" w14:textId="77777777" w:rsidR="0063279F" w:rsidRPr="002B071B" w:rsidRDefault="0063279F" w:rsidP="00A07F55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2295FFA" w14:textId="77777777" w:rsidR="0063279F" w:rsidRPr="002B071B" w:rsidRDefault="0063279F" w:rsidP="00A07F55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853D1EF" w14:textId="77777777" w:rsidR="0063279F" w:rsidRPr="002B071B" w:rsidRDefault="0063279F" w:rsidP="00A07F55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</w:tr>
      <w:tr w:rsidR="002B071B" w:rsidRPr="002B071B" w14:paraId="25FF0FDD" w14:textId="77777777" w:rsidTr="00495CD8">
        <w:tc>
          <w:tcPr>
            <w:tcW w:w="3403" w:type="dxa"/>
          </w:tcPr>
          <w:p w14:paraId="02ACFE29" w14:textId="2C0CDFFD" w:rsidR="007D46D9" w:rsidRPr="002B071B" w:rsidRDefault="007D46D9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126" w:type="dxa"/>
          </w:tcPr>
          <w:p w14:paraId="419F111C" w14:textId="0554D3EB" w:rsidR="007D46D9" w:rsidRPr="002B071B" w:rsidRDefault="007D46D9" w:rsidP="007D46D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2 (0.72, 1.19); 0.521</w:t>
            </w:r>
          </w:p>
        </w:tc>
        <w:tc>
          <w:tcPr>
            <w:tcW w:w="2126" w:type="dxa"/>
          </w:tcPr>
          <w:p w14:paraId="0E602B14" w14:textId="75D5F12A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2 (0.71, 1.18); 0.499</w:t>
            </w:r>
          </w:p>
        </w:tc>
        <w:tc>
          <w:tcPr>
            <w:tcW w:w="2127" w:type="dxa"/>
          </w:tcPr>
          <w:p w14:paraId="1A6168D2" w14:textId="5ECE0724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2 (0.72, 1.19); 0.521</w:t>
            </w:r>
          </w:p>
        </w:tc>
      </w:tr>
      <w:tr w:rsidR="002B071B" w:rsidRPr="002B071B" w14:paraId="382FB388" w14:textId="77777777" w:rsidTr="00495CD8">
        <w:tc>
          <w:tcPr>
            <w:tcW w:w="3403" w:type="dxa"/>
          </w:tcPr>
          <w:p w14:paraId="2801904F" w14:textId="04F9AABB" w:rsidR="007D46D9" w:rsidRPr="002B071B" w:rsidRDefault="007D46D9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126" w:type="dxa"/>
          </w:tcPr>
          <w:p w14:paraId="5F09F6A5" w14:textId="5486E571" w:rsidR="007D46D9" w:rsidRPr="002B071B" w:rsidRDefault="007D46D9" w:rsidP="007D46D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9); 0.493</w:t>
            </w:r>
          </w:p>
        </w:tc>
        <w:tc>
          <w:tcPr>
            <w:tcW w:w="2126" w:type="dxa"/>
          </w:tcPr>
          <w:p w14:paraId="1C4810E1" w14:textId="7085611F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73</w:t>
            </w:r>
          </w:p>
        </w:tc>
        <w:tc>
          <w:tcPr>
            <w:tcW w:w="2127" w:type="dxa"/>
          </w:tcPr>
          <w:p w14:paraId="13BC41A9" w14:textId="6A0CECE0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9); 0.493</w:t>
            </w:r>
          </w:p>
        </w:tc>
      </w:tr>
      <w:tr w:rsidR="002B071B" w:rsidRPr="002B071B" w14:paraId="5DA678FD" w14:textId="77777777" w:rsidTr="00495CD8">
        <w:tc>
          <w:tcPr>
            <w:tcW w:w="3403" w:type="dxa"/>
            <w:tcBorders>
              <w:bottom w:val="single" w:sz="4" w:space="0" w:color="auto"/>
            </w:tcBorders>
          </w:tcPr>
          <w:p w14:paraId="306B194E" w14:textId="62081264" w:rsidR="007D46D9" w:rsidRPr="002B071B" w:rsidRDefault="00962509" w:rsidP="007D46D9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WHO </w:t>
            </w:r>
            <w:r w:rsidR="007D46D9" w:rsidRPr="002B071B">
              <w:rPr>
                <w:szCs w:val="20"/>
                <w:lang w:val="en-US"/>
              </w:rPr>
              <w:t>Asymptomatic episodes on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B69CC8" w14:textId="341DE9CC" w:rsidR="007D46D9" w:rsidRPr="002B071B" w:rsidRDefault="007D46D9" w:rsidP="007D46D9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9 (0.32, 4.44); 0.7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A95728" w14:textId="52222495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1.19 (0.32, 4.43); 0.79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8183B5" w14:textId="47149704" w:rsidR="007D46D9" w:rsidRPr="002B071B" w:rsidRDefault="007D46D9" w:rsidP="007D46D9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1.19 (0.32, 4.44); 0.793</w:t>
            </w:r>
          </w:p>
        </w:tc>
      </w:tr>
      <w:tr w:rsidR="002B071B" w:rsidRPr="002B071B" w14:paraId="75C0DF86" w14:textId="77777777" w:rsidTr="00495CD8">
        <w:tc>
          <w:tcPr>
            <w:tcW w:w="3403" w:type="dxa"/>
            <w:tcBorders>
              <w:bottom w:val="dotted" w:sz="4" w:space="0" w:color="auto"/>
            </w:tcBorders>
          </w:tcPr>
          <w:p w14:paraId="5BD51895" w14:textId="712AC557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 xml:space="preserve">WHO </w:t>
            </w:r>
            <w:r w:rsidR="007E425E" w:rsidRPr="002B071B">
              <w:rPr>
                <w:szCs w:val="20"/>
                <w:lang w:val="en-US"/>
              </w:rPr>
              <w:t>M</w:t>
            </w:r>
            <w:r w:rsidRPr="002B071B">
              <w:rPr>
                <w:szCs w:val="20"/>
                <w:lang w:val="en-US"/>
              </w:rPr>
              <w:t>ild episodes only</w:t>
            </w: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191CE838" w14:textId="20AC13BA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68</w:t>
            </w: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14:paraId="050568E4" w14:textId="0DB9D088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69, 1.17); 0.433</w:t>
            </w:r>
          </w:p>
        </w:tc>
        <w:tc>
          <w:tcPr>
            <w:tcW w:w="2127" w:type="dxa"/>
            <w:tcBorders>
              <w:bottom w:val="dotted" w:sz="4" w:space="0" w:color="auto"/>
            </w:tcBorders>
          </w:tcPr>
          <w:p w14:paraId="3B959D50" w14:textId="46824C66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68</w:t>
            </w:r>
          </w:p>
        </w:tc>
      </w:tr>
      <w:tr w:rsidR="002B071B" w:rsidRPr="002B071B" w14:paraId="699CF68B" w14:textId="77777777" w:rsidTr="00495CD8">
        <w:tc>
          <w:tcPr>
            <w:tcW w:w="3403" w:type="dxa"/>
            <w:tcBorders>
              <w:top w:val="dotted" w:sz="4" w:space="0" w:color="auto"/>
              <w:bottom w:val="dotted" w:sz="4" w:space="0" w:color="auto"/>
            </w:tcBorders>
          </w:tcPr>
          <w:p w14:paraId="4C45DAB3" w14:textId="10E195A4" w:rsidR="000F12AB" w:rsidRPr="002B071B" w:rsidRDefault="007E425E" w:rsidP="007E425E">
            <w:pPr>
              <w:widowControl w:val="0"/>
              <w:tabs>
                <w:tab w:val="left" w:pos="281"/>
              </w:tabs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ab/>
            </w:r>
            <w:r w:rsidR="00DC66F5" w:rsidRPr="002B071B">
              <w:rPr>
                <w:szCs w:val="20"/>
                <w:lang w:val="en-US"/>
              </w:rPr>
              <w:t>Subcategory v</w:t>
            </w:r>
            <w:r w:rsidR="000F12AB" w:rsidRPr="002B071B">
              <w:rPr>
                <w:szCs w:val="20"/>
                <w:lang w:val="en-US"/>
              </w:rPr>
              <w:t>ery mild episodes only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EE3DF18" w14:textId="7A9F1152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6 (0.70, 1.30); 0.769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76F25BEE" w14:textId="6640E241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5 (0.70, 1.29); 0.731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4ABDACDA" w14:textId="0FB9B382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6 (0.70, 1.30); 0.769</w:t>
            </w:r>
          </w:p>
        </w:tc>
      </w:tr>
      <w:tr w:rsidR="002B071B" w:rsidRPr="002B071B" w14:paraId="1D9CFDBD" w14:textId="77777777" w:rsidTr="00495CD8">
        <w:tc>
          <w:tcPr>
            <w:tcW w:w="3403" w:type="dxa"/>
            <w:tcBorders>
              <w:top w:val="dotted" w:sz="4" w:space="0" w:color="auto"/>
            </w:tcBorders>
          </w:tcPr>
          <w:p w14:paraId="6E0D7D0D" w14:textId="393671F2" w:rsidR="000F12AB" w:rsidRPr="002B071B" w:rsidRDefault="007E425E" w:rsidP="007E425E">
            <w:pPr>
              <w:widowControl w:val="0"/>
              <w:tabs>
                <w:tab w:val="left" w:pos="281"/>
              </w:tabs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ab/>
            </w:r>
            <w:r w:rsidR="00DC66F5" w:rsidRPr="002B071B">
              <w:rPr>
                <w:szCs w:val="20"/>
                <w:lang w:val="en-US"/>
              </w:rPr>
              <w:t>Subcategory m</w:t>
            </w:r>
            <w:r w:rsidR="000F12AB" w:rsidRPr="002B071B">
              <w:rPr>
                <w:szCs w:val="20"/>
                <w:lang w:val="en-US"/>
              </w:rPr>
              <w:t>ild episodes only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168343BA" w14:textId="43686B4D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6, 1.26); 0.293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44C9EE8B" w14:textId="1BED9546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6, 1.25); 0.279</w:t>
            </w:r>
          </w:p>
        </w:tc>
        <w:tc>
          <w:tcPr>
            <w:tcW w:w="2127" w:type="dxa"/>
            <w:tcBorders>
              <w:top w:val="dotted" w:sz="4" w:space="0" w:color="auto"/>
            </w:tcBorders>
          </w:tcPr>
          <w:p w14:paraId="11D11846" w14:textId="62283C85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76 (0.46, 1.26); 0.293</w:t>
            </w:r>
          </w:p>
        </w:tc>
      </w:tr>
      <w:tr w:rsidR="002B071B" w:rsidRPr="002B071B" w14:paraId="733C14DF" w14:textId="77777777" w:rsidTr="00495CD8">
        <w:tc>
          <w:tcPr>
            <w:tcW w:w="3403" w:type="dxa"/>
          </w:tcPr>
          <w:p w14:paraId="59AE7497" w14:textId="6D5B29AB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WHO Moderate episodes only</w:t>
            </w:r>
          </w:p>
        </w:tc>
        <w:tc>
          <w:tcPr>
            <w:tcW w:w="2126" w:type="dxa"/>
          </w:tcPr>
          <w:p w14:paraId="14BB9E9F" w14:textId="17E95433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5); 0.544</w:t>
            </w:r>
          </w:p>
        </w:tc>
        <w:tc>
          <w:tcPr>
            <w:tcW w:w="2126" w:type="dxa"/>
          </w:tcPr>
          <w:p w14:paraId="7CC10476" w14:textId="6A9AF108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7 (0.04, 5.21); 0.540</w:t>
            </w:r>
          </w:p>
        </w:tc>
        <w:tc>
          <w:tcPr>
            <w:tcW w:w="2127" w:type="dxa"/>
          </w:tcPr>
          <w:p w14:paraId="13D526BE" w14:textId="3CA6A04B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48 (0.04, 5.25); 0.544</w:t>
            </w:r>
          </w:p>
        </w:tc>
      </w:tr>
      <w:tr w:rsidR="002B071B" w:rsidRPr="002B071B" w14:paraId="15321D05" w14:textId="77777777" w:rsidTr="00495CD8">
        <w:tc>
          <w:tcPr>
            <w:tcW w:w="3403" w:type="dxa"/>
          </w:tcPr>
          <w:p w14:paraId="1C086609" w14:textId="600B744A" w:rsidR="000F12AB" w:rsidRPr="002B071B" w:rsidRDefault="000F12AB" w:rsidP="000F12AB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Adjusted for site, enrolment week</w:t>
            </w:r>
          </w:p>
        </w:tc>
        <w:tc>
          <w:tcPr>
            <w:tcW w:w="2126" w:type="dxa"/>
          </w:tcPr>
          <w:p w14:paraId="093F27F0" w14:textId="77777777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6EBCC4C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2F095C99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</w:tr>
      <w:tr w:rsidR="002B071B" w:rsidRPr="002B071B" w14:paraId="7FD5B867" w14:textId="77777777" w:rsidTr="00495CD8">
        <w:tc>
          <w:tcPr>
            <w:tcW w:w="3403" w:type="dxa"/>
          </w:tcPr>
          <w:p w14:paraId="0728EB60" w14:textId="42169345" w:rsidR="000F12AB" w:rsidRPr="002B071B" w:rsidRDefault="000F12AB" w:rsidP="000F12AB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126" w:type="dxa"/>
          </w:tcPr>
          <w:p w14:paraId="47DA7C05" w14:textId="60ACA4BE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2 (0.71, 1.18); 0.516</w:t>
            </w:r>
          </w:p>
        </w:tc>
        <w:tc>
          <w:tcPr>
            <w:tcW w:w="2126" w:type="dxa"/>
          </w:tcPr>
          <w:p w14:paraId="23D4A3DC" w14:textId="146C412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92 (0.71, 1.18); 0.510</w:t>
            </w:r>
          </w:p>
        </w:tc>
        <w:tc>
          <w:tcPr>
            <w:tcW w:w="2127" w:type="dxa"/>
          </w:tcPr>
          <w:p w14:paraId="2F9EF2CF" w14:textId="53E7F4E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2 (0.71, 1.18); 0.516</w:t>
            </w:r>
          </w:p>
        </w:tc>
      </w:tr>
      <w:tr w:rsidR="002B071B" w:rsidRPr="002B071B" w14:paraId="7678001D" w14:textId="77777777" w:rsidTr="00495CD8">
        <w:tc>
          <w:tcPr>
            <w:tcW w:w="3403" w:type="dxa"/>
          </w:tcPr>
          <w:p w14:paraId="4098CE92" w14:textId="1A667160" w:rsidR="000F12AB" w:rsidRPr="002B071B" w:rsidRDefault="000F12AB" w:rsidP="000F12AB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126" w:type="dxa"/>
          </w:tcPr>
          <w:p w14:paraId="41397D8D" w14:textId="539EA239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75</w:t>
            </w:r>
          </w:p>
        </w:tc>
        <w:tc>
          <w:tcPr>
            <w:tcW w:w="2126" w:type="dxa"/>
          </w:tcPr>
          <w:p w14:paraId="559251C7" w14:textId="1C2890DA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yellow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77</w:t>
            </w:r>
          </w:p>
        </w:tc>
        <w:tc>
          <w:tcPr>
            <w:tcW w:w="2127" w:type="dxa"/>
          </w:tcPr>
          <w:p w14:paraId="69582B0A" w14:textId="34D02214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1 (0.70, 1.18); 0.475</w:t>
            </w:r>
          </w:p>
        </w:tc>
      </w:tr>
      <w:tr w:rsidR="002B071B" w:rsidRPr="002B071B" w14:paraId="4C98EFD5" w14:textId="77777777" w:rsidTr="00495CD8">
        <w:tc>
          <w:tcPr>
            <w:tcW w:w="3403" w:type="dxa"/>
          </w:tcPr>
          <w:p w14:paraId="1C5D5F61" w14:textId="47EC6527" w:rsidR="000F12AB" w:rsidRPr="002B071B" w:rsidRDefault="000F12AB" w:rsidP="000F12AB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 xml:space="preserve">Adjusted for age and sex </w:t>
            </w:r>
          </w:p>
        </w:tc>
        <w:tc>
          <w:tcPr>
            <w:tcW w:w="2126" w:type="dxa"/>
          </w:tcPr>
          <w:p w14:paraId="4520DC69" w14:textId="77777777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8B48FA0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1F69AAE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</w:tr>
      <w:tr w:rsidR="002B071B" w:rsidRPr="002B071B" w14:paraId="4C008B15" w14:textId="77777777" w:rsidTr="00495CD8">
        <w:tc>
          <w:tcPr>
            <w:tcW w:w="3403" w:type="dxa"/>
          </w:tcPr>
          <w:p w14:paraId="2235AA6D" w14:textId="77777777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126" w:type="dxa"/>
          </w:tcPr>
          <w:p w14:paraId="7FD7EE96" w14:textId="44F70F3A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90 (0.70, 1.16); 0.407</w:t>
            </w:r>
          </w:p>
        </w:tc>
        <w:tc>
          <w:tcPr>
            <w:tcW w:w="2126" w:type="dxa"/>
          </w:tcPr>
          <w:p w14:paraId="19E8EC47" w14:textId="44F87D73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9, 1.15); 0.381</w:t>
            </w:r>
          </w:p>
        </w:tc>
        <w:tc>
          <w:tcPr>
            <w:tcW w:w="2127" w:type="dxa"/>
          </w:tcPr>
          <w:p w14:paraId="17BD15F8" w14:textId="4773B12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90 (0.70, 1.16); 0.407</w:t>
            </w:r>
          </w:p>
        </w:tc>
      </w:tr>
      <w:tr w:rsidR="002B071B" w:rsidRPr="002B071B" w14:paraId="6AB5FF8B" w14:textId="77777777" w:rsidTr="00495CD8">
        <w:tc>
          <w:tcPr>
            <w:tcW w:w="3403" w:type="dxa"/>
          </w:tcPr>
          <w:p w14:paraId="4BE4831D" w14:textId="24C61D39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126" w:type="dxa"/>
          </w:tcPr>
          <w:p w14:paraId="1886CB40" w14:textId="5F9B5BB0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8, 1.16); 0.386</w:t>
            </w:r>
          </w:p>
        </w:tc>
        <w:tc>
          <w:tcPr>
            <w:tcW w:w="2126" w:type="dxa"/>
          </w:tcPr>
          <w:p w14:paraId="06301651" w14:textId="0D3B5015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9 (0.68, 1.15); 0.363</w:t>
            </w:r>
          </w:p>
        </w:tc>
        <w:tc>
          <w:tcPr>
            <w:tcW w:w="2127" w:type="dxa"/>
          </w:tcPr>
          <w:p w14:paraId="7DD4E083" w14:textId="4CBD9F42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89 (0.68, 1.16); 0.386</w:t>
            </w:r>
          </w:p>
        </w:tc>
      </w:tr>
      <w:tr w:rsidR="002B071B" w:rsidRPr="002B071B" w14:paraId="1ECBB21E" w14:textId="77777777" w:rsidTr="00495CD8">
        <w:tc>
          <w:tcPr>
            <w:tcW w:w="3403" w:type="dxa"/>
          </w:tcPr>
          <w:p w14:paraId="63195E5F" w14:textId="7EDDC619" w:rsidR="000F12AB" w:rsidRPr="002B071B" w:rsidRDefault="000F12AB" w:rsidP="000F12AB">
            <w:pPr>
              <w:widowControl w:val="0"/>
              <w:ind w:right="-109"/>
              <w:rPr>
                <w:b/>
                <w:bCs/>
                <w:szCs w:val="20"/>
                <w:lang w:val="en-US"/>
              </w:rPr>
            </w:pPr>
            <w:r w:rsidRPr="002B071B">
              <w:rPr>
                <w:b/>
                <w:bCs/>
                <w:szCs w:val="20"/>
                <w:lang w:val="en-US"/>
              </w:rPr>
              <w:t>Multivariable</w:t>
            </w:r>
            <w:r w:rsidRPr="002B071B">
              <w:rPr>
                <w:b/>
                <w:bCs/>
                <w:szCs w:val="20"/>
                <w:vertAlign w:val="superscript"/>
                <w:lang w:val="en-US"/>
              </w:rPr>
              <w:t xml:space="preserve">4 </w:t>
            </w:r>
          </w:p>
        </w:tc>
        <w:tc>
          <w:tcPr>
            <w:tcW w:w="2126" w:type="dxa"/>
          </w:tcPr>
          <w:p w14:paraId="5F464B69" w14:textId="77777777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6C7E060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CF7858F" w14:textId="77777777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</w:p>
        </w:tc>
      </w:tr>
      <w:tr w:rsidR="002B071B" w:rsidRPr="002B071B" w14:paraId="1E5D1664" w14:textId="77777777" w:rsidTr="00495CD8">
        <w:tc>
          <w:tcPr>
            <w:tcW w:w="3403" w:type="dxa"/>
          </w:tcPr>
          <w:p w14:paraId="077CE359" w14:textId="77777777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All Episodes</w:t>
            </w:r>
          </w:p>
        </w:tc>
        <w:tc>
          <w:tcPr>
            <w:tcW w:w="2126" w:type="dxa"/>
          </w:tcPr>
          <w:p w14:paraId="5D2A7485" w14:textId="76540612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6 (0.66, 1.11); 0.238</w:t>
            </w:r>
          </w:p>
        </w:tc>
        <w:tc>
          <w:tcPr>
            <w:tcW w:w="2126" w:type="dxa"/>
          </w:tcPr>
          <w:p w14:paraId="40C4EC15" w14:textId="40CF99CA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6, 1.10); 0.228</w:t>
            </w:r>
          </w:p>
        </w:tc>
        <w:tc>
          <w:tcPr>
            <w:tcW w:w="2127" w:type="dxa"/>
          </w:tcPr>
          <w:p w14:paraId="5DA1AC55" w14:textId="309F7C2C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86 (0.66, 1.11); 0.238</w:t>
            </w:r>
          </w:p>
        </w:tc>
      </w:tr>
      <w:tr w:rsidR="002B071B" w:rsidRPr="002B071B" w14:paraId="7C750B8B" w14:textId="77777777" w:rsidTr="00495CD8">
        <w:tc>
          <w:tcPr>
            <w:tcW w:w="3403" w:type="dxa"/>
          </w:tcPr>
          <w:p w14:paraId="7430C82D" w14:textId="6039F921" w:rsidR="000F12AB" w:rsidRPr="002B071B" w:rsidRDefault="000F12AB" w:rsidP="000F12AB">
            <w:pPr>
              <w:widowControl w:val="0"/>
              <w:ind w:right="-109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Participant-reported episodes only</w:t>
            </w:r>
          </w:p>
        </w:tc>
        <w:tc>
          <w:tcPr>
            <w:tcW w:w="2126" w:type="dxa"/>
          </w:tcPr>
          <w:p w14:paraId="0E7C5BFD" w14:textId="2BE3EB0C" w:rsidR="000F12AB" w:rsidRPr="002B071B" w:rsidRDefault="000F12AB" w:rsidP="000F12AB">
            <w:pPr>
              <w:widowControl w:val="0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5 (0.65, 1.10); 0.218</w:t>
            </w:r>
          </w:p>
        </w:tc>
        <w:tc>
          <w:tcPr>
            <w:tcW w:w="2126" w:type="dxa"/>
          </w:tcPr>
          <w:p w14:paraId="53E1B347" w14:textId="4BBF471A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lang w:val="en-US"/>
              </w:rPr>
            </w:pPr>
            <w:r w:rsidRPr="002B071B">
              <w:rPr>
                <w:szCs w:val="20"/>
                <w:lang w:val="en-US"/>
              </w:rPr>
              <w:t>0.84 (0.65, 1.10); 0.210</w:t>
            </w:r>
          </w:p>
        </w:tc>
        <w:tc>
          <w:tcPr>
            <w:tcW w:w="2127" w:type="dxa"/>
          </w:tcPr>
          <w:p w14:paraId="14A797BE" w14:textId="40518128" w:rsidR="000F12AB" w:rsidRPr="002B071B" w:rsidRDefault="000F12AB" w:rsidP="000F12AB">
            <w:pPr>
              <w:widowControl w:val="0"/>
              <w:ind w:right="-108"/>
              <w:jc w:val="center"/>
              <w:rPr>
                <w:szCs w:val="20"/>
                <w:highlight w:val="cyan"/>
                <w:lang w:val="en-US"/>
              </w:rPr>
            </w:pPr>
            <w:r w:rsidRPr="002B071B">
              <w:rPr>
                <w:szCs w:val="20"/>
                <w:lang w:val="en-US"/>
              </w:rPr>
              <w:t>0.85 (0.65, 1.10); 0.218</w:t>
            </w:r>
          </w:p>
        </w:tc>
      </w:tr>
    </w:tbl>
    <w:p w14:paraId="3148C431" w14:textId="77777777" w:rsidR="0063279F" w:rsidRPr="002B071B" w:rsidRDefault="0063279F" w:rsidP="0063279F">
      <w:pPr>
        <w:pStyle w:val="ListParagraph"/>
        <w:spacing w:before="120"/>
        <w:ind w:left="0"/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Abbreviations: HR=hazards ratio; 95% CI= 95% confidence interval.</w:t>
      </w:r>
    </w:p>
    <w:p w14:paraId="27FF11DC" w14:textId="0F16B81D" w:rsidR="00A07F55" w:rsidRPr="002B071B" w:rsidRDefault="00A07F55" w:rsidP="00A07F55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Participants with no evidence of an infection episode who completed less than 80% of the expected diary app entries were excluded because we could not be sure that they never had an infection. Participants with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episodes (N=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) were also removed. Since the outcome is time to first infection, infection episodes that could not be dated dropped out of the model. </w:t>
      </w:r>
    </w:p>
    <w:p w14:paraId="3A1D96E9" w14:textId="048D9424" w:rsidR="00A07F55" w:rsidRPr="002B071B" w:rsidRDefault="00A07F55" w:rsidP="00A07F55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In the randomi</w:t>
      </w:r>
      <w:r w:rsidR="0020490D" w:rsidRPr="002B071B"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ed population,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episodes were coded as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, and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of these were in participants who completed at least 80% of expected diary app entries. These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were added to the analysis population as not having had an infection. </w:t>
      </w:r>
    </w:p>
    <w:p w14:paraId="45F4C7BC" w14:textId="27CE6CF2" w:rsidR="00DF1589" w:rsidRPr="002B071B" w:rsidRDefault="00A07F55" w:rsidP="00A07F55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In the randomi</w:t>
      </w:r>
      <w:r w:rsidR="0020490D" w:rsidRPr="002B071B"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ed population,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episodes were coded as </w:t>
      </w:r>
      <w:r w:rsidR="00633994" w:rsidRPr="002B071B">
        <w:rPr>
          <w:rFonts w:ascii="Times New Roman" w:hAnsi="Times New Roman" w:cs="Times New Roman"/>
          <w:sz w:val="18"/>
          <w:szCs w:val="18"/>
          <w:lang w:val="en-US"/>
        </w:rPr>
        <w:t>inconclusive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, and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of these were in participants who completed at least 80% of expected diary app entries. These 3</w:t>
      </w:r>
      <w:r w:rsidR="005D0D9A" w:rsidRPr="002B071B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 were added to the analysis population as having had an infection. However, they dropped out of the analysis because none of these infections could be dated.</w:t>
      </w:r>
    </w:p>
    <w:p w14:paraId="221D28BA" w14:textId="7C635306" w:rsidR="000A23A5" w:rsidRPr="002B071B" w:rsidRDefault="00DF1589" w:rsidP="000A23A5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2B071B">
        <w:rPr>
          <w:rFonts w:ascii="Times New Roman" w:hAnsi="Times New Roman" w:cs="Times New Roman"/>
          <w:sz w:val="18"/>
          <w:szCs w:val="18"/>
          <w:lang w:val="en-US"/>
        </w:rPr>
        <w:t>Covariates considered as potential confounders are shown in Table S</w:t>
      </w:r>
      <w:r w:rsidR="00445FF6" w:rsidRPr="002B071B"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 xml:space="preserve">. Covariates retained in the model were: age in years, additional number of household members, function, % work hours with patient contact, hospital department, expected to work in </w:t>
      </w:r>
      <w:r w:rsidR="000C61F9" w:rsidRPr="002B071B">
        <w:rPr>
          <w:rFonts w:ascii="Times New Roman" w:hAnsi="Times New Roman" w:cs="Times New Roman"/>
          <w:sz w:val="18"/>
          <w:szCs w:val="18"/>
          <w:lang w:val="en-US"/>
        </w:rPr>
        <w:t>COVID</w:t>
      </w:r>
      <w:r w:rsidRPr="002B071B">
        <w:rPr>
          <w:rFonts w:ascii="Times New Roman" w:hAnsi="Times New Roman" w:cs="Times New Roman"/>
          <w:sz w:val="18"/>
          <w:szCs w:val="18"/>
          <w:lang w:val="en-US"/>
        </w:rPr>
        <w:t>-ward, past history of BCG vaccination, current use of hypertension medication.</w:t>
      </w:r>
    </w:p>
    <w:p w14:paraId="5B6418C2" w14:textId="6C667FD9" w:rsidR="000A23A5" w:rsidRPr="002B071B" w:rsidRDefault="000A23A5" w:rsidP="000A23A5">
      <w:pPr>
        <w:rPr>
          <w:sz w:val="18"/>
          <w:szCs w:val="18"/>
          <w:lang w:val="en-US"/>
        </w:rPr>
      </w:pPr>
    </w:p>
    <w:p w14:paraId="6EFFAC0E" w14:textId="77777777" w:rsidR="002B071B" w:rsidRPr="002B071B" w:rsidRDefault="002B071B">
      <w:pPr>
        <w:rPr>
          <w:sz w:val="18"/>
          <w:szCs w:val="18"/>
          <w:lang w:val="en-US"/>
        </w:rPr>
      </w:pPr>
    </w:p>
    <w:sectPr w:rsidR="002B071B" w:rsidRPr="002B071B" w:rsidSect="00B44B7F">
      <w:footerReference w:type="even" r:id="rId8"/>
      <w:footerReference w:type="default" r:id="rId9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0394E" w14:textId="77777777" w:rsidR="002E6AFC" w:rsidRDefault="002E6AFC">
      <w:r>
        <w:separator/>
      </w:r>
    </w:p>
  </w:endnote>
  <w:endnote w:type="continuationSeparator" w:id="0">
    <w:p w14:paraId="4797DAC8" w14:textId="77777777" w:rsidR="002E6AFC" w:rsidRDefault="002E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0DD52" w14:textId="77777777" w:rsidR="002E6AFC" w:rsidRDefault="002E6AFC">
      <w:r>
        <w:separator/>
      </w:r>
    </w:p>
  </w:footnote>
  <w:footnote w:type="continuationSeparator" w:id="0">
    <w:p w14:paraId="04E8716A" w14:textId="77777777" w:rsidR="002E6AFC" w:rsidRDefault="002E6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17F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071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AFC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84F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EC22A-4924-46E0-AF2C-6B16D025B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461</Words>
  <Characters>80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5</cp:revision>
  <dcterms:created xsi:type="dcterms:W3CDTF">2023-02-07T09:36:00Z</dcterms:created>
  <dcterms:modified xsi:type="dcterms:W3CDTF">2023-03-06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